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0C632" w14:textId="77777777" w:rsidR="00A60FEB" w:rsidRDefault="00A60FEB" w:rsidP="00C04612">
      <w:pPr>
        <w:spacing w:after="0"/>
        <w:rPr>
          <w:rFonts w:ascii="Arial" w:hAnsi="Arial" w:cs="Arial"/>
          <w:sz w:val="22"/>
          <w:szCs w:val="22"/>
        </w:rPr>
      </w:pPr>
    </w:p>
    <w:p w14:paraId="7EC13ABD" w14:textId="68AC1B34" w:rsidR="00A60FEB" w:rsidRPr="00C04612" w:rsidRDefault="00A60FEB" w:rsidP="009E626C">
      <w:pPr>
        <w:spacing w:after="0"/>
        <w:rPr>
          <w:rFonts w:ascii="Arial" w:hAnsi="Arial" w:cs="Arial"/>
          <w:sz w:val="22"/>
          <w:szCs w:val="22"/>
        </w:rPr>
      </w:pPr>
      <w:r w:rsidRPr="00A60FEB">
        <w:rPr>
          <w:rFonts w:ascii="Arial" w:hAnsi="Arial" w:cs="Arial"/>
          <w:b/>
          <w:bCs/>
          <w:sz w:val="22"/>
          <w:szCs w:val="22"/>
        </w:rPr>
        <w:t>Supplementary Table 1.</w:t>
      </w:r>
      <w:r>
        <w:rPr>
          <w:rFonts w:ascii="Arial" w:hAnsi="Arial" w:cs="Arial"/>
          <w:sz w:val="22"/>
          <w:szCs w:val="22"/>
        </w:rPr>
        <w:t xml:space="preserve"> E</w:t>
      </w:r>
      <w:r w:rsidR="008E1D51" w:rsidRPr="00C04612">
        <w:rPr>
          <w:rFonts w:ascii="Arial" w:hAnsi="Arial" w:cs="Arial"/>
          <w:sz w:val="22"/>
          <w:szCs w:val="22"/>
        </w:rPr>
        <w:t>xpected content of health economic analysis plans</w:t>
      </w:r>
      <w:r>
        <w:rPr>
          <w:rFonts w:ascii="Arial" w:hAnsi="Arial" w:cs="Arial"/>
          <w:sz w:val="22"/>
          <w:szCs w:val="22"/>
        </w:rPr>
        <w:t xml:space="preserve">, based on </w:t>
      </w:r>
      <w:r w:rsidRPr="00C04612">
        <w:rPr>
          <w:rFonts w:ascii="Arial" w:hAnsi="Arial" w:cs="Arial"/>
          <w:sz w:val="22"/>
          <w:szCs w:val="22"/>
        </w:rPr>
        <w:t>Thorn et al</w:t>
      </w:r>
      <w:r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8573" w:type="dxa"/>
        <w:tblLook w:val="04A0" w:firstRow="1" w:lastRow="0" w:firstColumn="1" w:lastColumn="0" w:noHBand="0" w:noVBand="1"/>
      </w:tblPr>
      <w:tblGrid>
        <w:gridCol w:w="2857"/>
        <w:gridCol w:w="1801"/>
        <w:gridCol w:w="3915"/>
      </w:tblGrid>
      <w:tr w:rsidR="00C04612" w:rsidRPr="00C04612" w14:paraId="2DB2F6B1" w14:textId="77777777" w:rsidTr="005A20B5">
        <w:trPr>
          <w:trHeight w:val="347"/>
        </w:trPr>
        <w:tc>
          <w:tcPr>
            <w:tcW w:w="2857" w:type="dxa"/>
            <w:hideMark/>
          </w:tcPr>
          <w:p w14:paraId="688CF73C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4612">
              <w:rPr>
                <w:rFonts w:ascii="Arial" w:hAnsi="Arial" w:cs="Arial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801" w:type="dxa"/>
            <w:hideMark/>
          </w:tcPr>
          <w:p w14:paraId="02F59E67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4612">
              <w:rPr>
                <w:rFonts w:ascii="Arial" w:hAnsi="Arial" w:cs="Arial"/>
                <w:b/>
                <w:bCs/>
                <w:sz w:val="20"/>
                <w:szCs w:val="20"/>
              </w:rPr>
              <w:t>Item status after final voting</w:t>
            </w:r>
          </w:p>
        </w:tc>
        <w:tc>
          <w:tcPr>
            <w:tcW w:w="3915" w:type="dxa"/>
          </w:tcPr>
          <w:p w14:paraId="23CA9496" w14:textId="77777777" w:rsidR="008E1D51" w:rsidRPr="00C04612" w:rsidRDefault="008E1D51" w:rsidP="00C046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4612">
              <w:rPr>
                <w:rFonts w:ascii="Arial" w:hAnsi="Arial" w:cs="Arial"/>
                <w:b/>
                <w:bCs/>
                <w:sz w:val="20"/>
                <w:szCs w:val="20"/>
              </w:rPr>
              <w:t>Item included in protocol?</w:t>
            </w:r>
          </w:p>
        </w:tc>
      </w:tr>
      <w:tr w:rsidR="00C04612" w:rsidRPr="00C04612" w14:paraId="7FDFD0A9" w14:textId="77777777" w:rsidTr="005A20B5">
        <w:trPr>
          <w:trHeight w:val="187"/>
        </w:trPr>
        <w:tc>
          <w:tcPr>
            <w:tcW w:w="2857" w:type="dxa"/>
            <w:hideMark/>
          </w:tcPr>
          <w:p w14:paraId="45AEB79F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1801" w:type="dxa"/>
            <w:hideMark/>
          </w:tcPr>
          <w:p w14:paraId="5AC72800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25566EA7" w14:textId="77777777" w:rsidR="008E1D51" w:rsidRPr="009E626C" w:rsidRDefault="008E1D51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Yes.</w:t>
            </w:r>
          </w:p>
        </w:tc>
      </w:tr>
      <w:tr w:rsidR="00C04612" w:rsidRPr="00C04612" w14:paraId="519F1E33" w14:textId="77777777" w:rsidTr="005A20B5">
        <w:trPr>
          <w:trHeight w:val="166"/>
        </w:trPr>
        <w:tc>
          <w:tcPr>
            <w:tcW w:w="2857" w:type="dxa"/>
            <w:hideMark/>
          </w:tcPr>
          <w:p w14:paraId="4854D4FC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Trial registration number</w:t>
            </w:r>
          </w:p>
        </w:tc>
        <w:tc>
          <w:tcPr>
            <w:tcW w:w="1801" w:type="dxa"/>
            <w:hideMark/>
          </w:tcPr>
          <w:p w14:paraId="797BAF78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19078C53" w14:textId="47D7D883" w:rsidR="008E1D51" w:rsidRPr="009E626C" w:rsidRDefault="008E1D51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NA</w:t>
            </w:r>
            <w:r w:rsidR="00FD6FED" w:rsidRPr="00C04612">
              <w:rPr>
                <w:rFonts w:ascii="Arial" w:hAnsi="Arial" w:cs="Arial"/>
                <w:sz w:val="20"/>
                <w:szCs w:val="20"/>
              </w:rPr>
              <w:t xml:space="preserve"> –</w:t>
            </w:r>
            <w:r w:rsidR="008F317F" w:rsidRPr="00C0461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D6FED" w:rsidRPr="00C04612">
              <w:rPr>
                <w:rFonts w:ascii="Arial" w:hAnsi="Arial" w:cs="Arial"/>
                <w:sz w:val="20"/>
                <w:szCs w:val="20"/>
              </w:rPr>
              <w:t>not a trial</w:t>
            </w:r>
          </w:p>
        </w:tc>
      </w:tr>
      <w:tr w:rsidR="00C04612" w:rsidRPr="00C04612" w14:paraId="28F406B1" w14:textId="77777777" w:rsidTr="005A20B5">
        <w:trPr>
          <w:trHeight w:val="143"/>
        </w:trPr>
        <w:tc>
          <w:tcPr>
            <w:tcW w:w="2857" w:type="dxa"/>
            <w:hideMark/>
          </w:tcPr>
          <w:p w14:paraId="60566065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Source of funding</w:t>
            </w:r>
          </w:p>
        </w:tc>
        <w:tc>
          <w:tcPr>
            <w:tcW w:w="1801" w:type="dxa"/>
            <w:hideMark/>
          </w:tcPr>
          <w:p w14:paraId="6CBCE2AC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2550D47A" w14:textId="6F30D05B" w:rsidR="008E1D51" w:rsidRPr="009E626C" w:rsidRDefault="008E1D51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Yes</w:t>
            </w:r>
            <w:r w:rsidR="009E626C">
              <w:rPr>
                <w:rFonts w:ascii="Arial" w:hAnsi="Arial" w:cs="Arial"/>
                <w:sz w:val="20"/>
                <w:szCs w:val="20"/>
              </w:rPr>
              <w:t xml:space="preserve"> - added</w:t>
            </w:r>
          </w:p>
        </w:tc>
      </w:tr>
      <w:tr w:rsidR="00C04612" w:rsidRPr="00C04612" w14:paraId="1CC09E32" w14:textId="77777777" w:rsidTr="005A20B5">
        <w:trPr>
          <w:trHeight w:val="822"/>
        </w:trPr>
        <w:tc>
          <w:tcPr>
            <w:tcW w:w="2857" w:type="dxa"/>
            <w:hideMark/>
          </w:tcPr>
          <w:p w14:paraId="34B17AE2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Purpose of health economics analysis plan (HEAP)</w:t>
            </w:r>
          </w:p>
        </w:tc>
        <w:tc>
          <w:tcPr>
            <w:tcW w:w="1801" w:type="dxa"/>
            <w:hideMark/>
          </w:tcPr>
          <w:p w14:paraId="17C40DFD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57596D3D" w14:textId="6D50136D" w:rsidR="008E1D51" w:rsidRPr="009E626C" w:rsidRDefault="00314339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NA</w:t>
            </w:r>
            <w:r w:rsidR="00FE5C51" w:rsidRPr="00C04612">
              <w:rPr>
                <w:rFonts w:ascii="Arial" w:hAnsi="Arial" w:cs="Arial"/>
                <w:sz w:val="20"/>
                <w:szCs w:val="20"/>
              </w:rPr>
              <w:t xml:space="preserve"> –not a trial, but the Aims of the protocol are specified in the Abstract and Introduction</w:t>
            </w:r>
          </w:p>
        </w:tc>
      </w:tr>
      <w:tr w:rsidR="00C04612" w:rsidRPr="00C04612" w14:paraId="72A1591E" w14:textId="77777777" w:rsidTr="005A20B5">
        <w:trPr>
          <w:trHeight w:val="493"/>
        </w:trPr>
        <w:tc>
          <w:tcPr>
            <w:tcW w:w="2857" w:type="dxa"/>
            <w:hideMark/>
          </w:tcPr>
          <w:p w14:paraId="2481A042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Sponsor approval</w:t>
            </w:r>
          </w:p>
        </w:tc>
        <w:tc>
          <w:tcPr>
            <w:tcW w:w="1801" w:type="dxa"/>
            <w:hideMark/>
          </w:tcPr>
          <w:p w14:paraId="1BEDD161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OUT</w:t>
            </w:r>
          </w:p>
        </w:tc>
        <w:tc>
          <w:tcPr>
            <w:tcW w:w="3915" w:type="dxa"/>
          </w:tcPr>
          <w:p w14:paraId="0D864212" w14:textId="77777777" w:rsidR="008E1D51" w:rsidRPr="009E626C" w:rsidRDefault="008E1D51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04612" w:rsidRPr="00C04612" w14:paraId="00F4BBCD" w14:textId="77777777" w:rsidTr="005A20B5">
        <w:trPr>
          <w:trHeight w:val="493"/>
        </w:trPr>
        <w:tc>
          <w:tcPr>
            <w:tcW w:w="2857" w:type="dxa"/>
            <w:hideMark/>
          </w:tcPr>
          <w:p w14:paraId="32E4D706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Trial protocol version</w:t>
            </w:r>
          </w:p>
        </w:tc>
        <w:tc>
          <w:tcPr>
            <w:tcW w:w="1801" w:type="dxa"/>
            <w:hideMark/>
          </w:tcPr>
          <w:p w14:paraId="1019D63A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4A3C28C4" w14:textId="4B6A34FE" w:rsidR="008E1D51" w:rsidRPr="009E626C" w:rsidRDefault="008E1D51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NA</w:t>
            </w:r>
            <w:r w:rsidR="00FD6FED" w:rsidRPr="00C04612">
              <w:rPr>
                <w:rFonts w:ascii="Arial" w:hAnsi="Arial" w:cs="Arial"/>
                <w:sz w:val="20"/>
                <w:szCs w:val="20"/>
              </w:rPr>
              <w:t xml:space="preserve"> –</w:t>
            </w:r>
            <w:r w:rsidR="008F317F" w:rsidRPr="00C0461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D6FED" w:rsidRPr="00C04612">
              <w:rPr>
                <w:rFonts w:ascii="Arial" w:hAnsi="Arial" w:cs="Arial"/>
                <w:sz w:val="20"/>
                <w:szCs w:val="20"/>
              </w:rPr>
              <w:t>not a trial</w:t>
            </w:r>
          </w:p>
        </w:tc>
      </w:tr>
      <w:tr w:rsidR="00C04612" w:rsidRPr="00C04612" w14:paraId="426E3E10" w14:textId="77777777" w:rsidTr="005A20B5">
        <w:trPr>
          <w:trHeight w:val="247"/>
        </w:trPr>
        <w:tc>
          <w:tcPr>
            <w:tcW w:w="2857" w:type="dxa"/>
            <w:hideMark/>
          </w:tcPr>
          <w:p w14:paraId="47D55DB8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Trial statistical analysis plan (SAP) version</w:t>
            </w:r>
          </w:p>
        </w:tc>
        <w:tc>
          <w:tcPr>
            <w:tcW w:w="1801" w:type="dxa"/>
            <w:hideMark/>
          </w:tcPr>
          <w:p w14:paraId="5F79492A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4AF8B616" w14:textId="71594787" w:rsidR="008E1D51" w:rsidRPr="009E626C" w:rsidRDefault="008E1D51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NA</w:t>
            </w:r>
            <w:r w:rsidR="00FE5C51" w:rsidRPr="00C04612">
              <w:rPr>
                <w:rFonts w:ascii="Arial" w:hAnsi="Arial" w:cs="Arial"/>
                <w:sz w:val="20"/>
                <w:szCs w:val="20"/>
              </w:rPr>
              <w:t xml:space="preserve"> –</w:t>
            </w:r>
            <w:r w:rsidR="008F317F" w:rsidRPr="00C0461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E5C51" w:rsidRPr="00C04612">
              <w:rPr>
                <w:rFonts w:ascii="Arial" w:hAnsi="Arial" w:cs="Arial"/>
                <w:sz w:val="20"/>
                <w:szCs w:val="20"/>
              </w:rPr>
              <w:t>not a trial</w:t>
            </w:r>
          </w:p>
        </w:tc>
      </w:tr>
      <w:tr w:rsidR="00C04612" w:rsidRPr="00C04612" w14:paraId="18639B2F" w14:textId="77777777" w:rsidTr="005A20B5">
        <w:trPr>
          <w:trHeight w:val="493"/>
        </w:trPr>
        <w:tc>
          <w:tcPr>
            <w:tcW w:w="2857" w:type="dxa"/>
            <w:hideMark/>
          </w:tcPr>
          <w:p w14:paraId="1A4FBE03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Trial HEAP version</w:t>
            </w:r>
          </w:p>
        </w:tc>
        <w:tc>
          <w:tcPr>
            <w:tcW w:w="1801" w:type="dxa"/>
            <w:hideMark/>
          </w:tcPr>
          <w:p w14:paraId="00393689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2DEDD726" w14:textId="466C5005" w:rsidR="008E1D51" w:rsidRPr="009E626C" w:rsidRDefault="008E1D51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NA</w:t>
            </w:r>
            <w:r w:rsidR="00FE5C51" w:rsidRPr="00C04612">
              <w:rPr>
                <w:rFonts w:ascii="Arial" w:hAnsi="Arial" w:cs="Arial"/>
                <w:sz w:val="20"/>
                <w:szCs w:val="20"/>
              </w:rPr>
              <w:t xml:space="preserve"> –</w:t>
            </w:r>
            <w:r w:rsidR="008F317F" w:rsidRPr="00C0461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E5C51" w:rsidRPr="00C04612">
              <w:rPr>
                <w:rFonts w:ascii="Arial" w:hAnsi="Arial" w:cs="Arial"/>
                <w:sz w:val="20"/>
                <w:szCs w:val="20"/>
              </w:rPr>
              <w:t>not a trial</w:t>
            </w:r>
          </w:p>
        </w:tc>
      </w:tr>
      <w:tr w:rsidR="00C04612" w:rsidRPr="00C04612" w14:paraId="43F72DE1" w14:textId="77777777" w:rsidTr="005A20B5">
        <w:trPr>
          <w:trHeight w:val="493"/>
        </w:trPr>
        <w:tc>
          <w:tcPr>
            <w:tcW w:w="2857" w:type="dxa"/>
            <w:hideMark/>
          </w:tcPr>
          <w:p w14:paraId="40451BC9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HEAP revisions</w:t>
            </w:r>
          </w:p>
        </w:tc>
        <w:tc>
          <w:tcPr>
            <w:tcW w:w="1801" w:type="dxa"/>
            <w:hideMark/>
          </w:tcPr>
          <w:p w14:paraId="3647D353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7C82E0CE" w14:textId="13F7E127" w:rsidR="008E1D51" w:rsidRPr="009E626C" w:rsidRDefault="008E1D51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NA</w:t>
            </w:r>
            <w:r w:rsidR="00FE5C51" w:rsidRPr="00C04612">
              <w:rPr>
                <w:rFonts w:ascii="Arial" w:hAnsi="Arial" w:cs="Arial"/>
                <w:sz w:val="20"/>
                <w:szCs w:val="20"/>
              </w:rPr>
              <w:t xml:space="preserve"> –</w:t>
            </w:r>
            <w:r w:rsidR="008F317F" w:rsidRPr="00C0461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E5C51" w:rsidRPr="00C04612">
              <w:rPr>
                <w:rFonts w:ascii="Arial" w:hAnsi="Arial" w:cs="Arial"/>
                <w:sz w:val="20"/>
                <w:szCs w:val="20"/>
              </w:rPr>
              <w:t>not a trial</w:t>
            </w:r>
          </w:p>
        </w:tc>
      </w:tr>
      <w:tr w:rsidR="00C04612" w:rsidRPr="00C04612" w14:paraId="06898483" w14:textId="77777777" w:rsidTr="005A20B5">
        <w:trPr>
          <w:trHeight w:val="103"/>
        </w:trPr>
        <w:tc>
          <w:tcPr>
            <w:tcW w:w="2857" w:type="dxa"/>
            <w:hideMark/>
          </w:tcPr>
          <w:p w14:paraId="7CA7F211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Table of contents</w:t>
            </w:r>
          </w:p>
        </w:tc>
        <w:tc>
          <w:tcPr>
            <w:tcW w:w="1801" w:type="dxa"/>
            <w:hideMark/>
          </w:tcPr>
          <w:p w14:paraId="51FE7481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OPTIONAL LIST</w:t>
            </w:r>
          </w:p>
        </w:tc>
        <w:tc>
          <w:tcPr>
            <w:tcW w:w="3915" w:type="dxa"/>
          </w:tcPr>
          <w:p w14:paraId="29C85C4B" w14:textId="77777777" w:rsidR="008E1D51" w:rsidRPr="009E626C" w:rsidRDefault="008E1D51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04612" w:rsidRPr="00C04612" w14:paraId="460629AB" w14:textId="77777777" w:rsidTr="005A20B5">
        <w:trPr>
          <w:trHeight w:val="476"/>
        </w:trPr>
        <w:tc>
          <w:tcPr>
            <w:tcW w:w="2857" w:type="dxa"/>
            <w:hideMark/>
          </w:tcPr>
          <w:p w14:paraId="64AD5234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Abbreviations/glossary of terms/definitions</w:t>
            </w:r>
          </w:p>
        </w:tc>
        <w:tc>
          <w:tcPr>
            <w:tcW w:w="1801" w:type="dxa"/>
            <w:hideMark/>
          </w:tcPr>
          <w:p w14:paraId="68379311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OPTIONAL LIST</w:t>
            </w:r>
          </w:p>
        </w:tc>
        <w:tc>
          <w:tcPr>
            <w:tcW w:w="3915" w:type="dxa"/>
          </w:tcPr>
          <w:p w14:paraId="3711EEE2" w14:textId="77777777" w:rsidR="008E1D51" w:rsidRPr="009E626C" w:rsidRDefault="008E1D51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04612" w:rsidRPr="00C04612" w14:paraId="1CABD36C" w14:textId="77777777" w:rsidTr="005A20B5">
        <w:trPr>
          <w:trHeight w:val="162"/>
        </w:trPr>
        <w:tc>
          <w:tcPr>
            <w:tcW w:w="2857" w:type="dxa"/>
            <w:hideMark/>
          </w:tcPr>
          <w:p w14:paraId="75796F97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Roles and responsibilities</w:t>
            </w:r>
          </w:p>
        </w:tc>
        <w:tc>
          <w:tcPr>
            <w:tcW w:w="1801" w:type="dxa"/>
            <w:hideMark/>
          </w:tcPr>
          <w:p w14:paraId="4EBAF854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75D58DBF" w14:textId="77777777" w:rsidR="008E1D51" w:rsidRPr="009E626C" w:rsidRDefault="008E1D51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Yes. See Authors Contributions section.</w:t>
            </w:r>
          </w:p>
        </w:tc>
      </w:tr>
      <w:tr w:rsidR="00C04612" w:rsidRPr="00C04612" w14:paraId="706376EB" w14:textId="77777777" w:rsidTr="005A20B5">
        <w:trPr>
          <w:trHeight w:val="495"/>
        </w:trPr>
        <w:tc>
          <w:tcPr>
            <w:tcW w:w="2857" w:type="dxa"/>
            <w:hideMark/>
          </w:tcPr>
          <w:p w14:paraId="06DA939B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Signature(s) of person(s) writing HEAP (and date)</w:t>
            </w:r>
          </w:p>
        </w:tc>
        <w:tc>
          <w:tcPr>
            <w:tcW w:w="1801" w:type="dxa"/>
            <w:hideMark/>
          </w:tcPr>
          <w:p w14:paraId="0A5D4BB9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382EA457" w14:textId="49D20F35" w:rsidR="008E1D51" w:rsidRPr="009E626C" w:rsidRDefault="008E1D51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NA</w:t>
            </w:r>
            <w:r w:rsidR="00FE5C51" w:rsidRPr="00C04612">
              <w:rPr>
                <w:rFonts w:ascii="Arial" w:hAnsi="Arial" w:cs="Arial"/>
                <w:sz w:val="20"/>
                <w:szCs w:val="20"/>
              </w:rPr>
              <w:t xml:space="preserve"> –</w:t>
            </w:r>
            <w:r w:rsidR="008F317F" w:rsidRPr="00C0461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E5C51" w:rsidRPr="00C04612">
              <w:rPr>
                <w:rFonts w:ascii="Arial" w:hAnsi="Arial" w:cs="Arial"/>
                <w:sz w:val="20"/>
                <w:szCs w:val="20"/>
              </w:rPr>
              <w:t>not a trial</w:t>
            </w:r>
          </w:p>
        </w:tc>
      </w:tr>
      <w:tr w:rsidR="00C04612" w:rsidRPr="00C04612" w14:paraId="7DB83713" w14:textId="77777777" w:rsidTr="005A20B5">
        <w:trPr>
          <w:trHeight w:val="1229"/>
        </w:trPr>
        <w:tc>
          <w:tcPr>
            <w:tcW w:w="2857" w:type="dxa"/>
            <w:hideMark/>
          </w:tcPr>
          <w:p w14:paraId="32D602FE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Signature of senior health economist (HE) who is guarantor of the economic evaluation (and date)</w:t>
            </w:r>
          </w:p>
        </w:tc>
        <w:tc>
          <w:tcPr>
            <w:tcW w:w="1801" w:type="dxa"/>
            <w:hideMark/>
          </w:tcPr>
          <w:p w14:paraId="573D9A39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71524F46" w14:textId="69F0E265" w:rsidR="008E1D51" w:rsidRPr="009E626C" w:rsidRDefault="008E1D51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NA</w:t>
            </w:r>
            <w:r w:rsidR="00FE5C51" w:rsidRPr="00C04612">
              <w:rPr>
                <w:rFonts w:ascii="Arial" w:hAnsi="Arial" w:cs="Arial"/>
                <w:sz w:val="20"/>
                <w:szCs w:val="20"/>
              </w:rPr>
              <w:t xml:space="preserve"> –</w:t>
            </w:r>
            <w:r w:rsidR="008F317F" w:rsidRPr="00C0461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E5C51" w:rsidRPr="00C04612">
              <w:rPr>
                <w:rFonts w:ascii="Arial" w:hAnsi="Arial" w:cs="Arial"/>
                <w:sz w:val="20"/>
                <w:szCs w:val="20"/>
              </w:rPr>
              <w:t>not a trial</w:t>
            </w:r>
          </w:p>
        </w:tc>
      </w:tr>
      <w:tr w:rsidR="00C04612" w:rsidRPr="00C04612" w14:paraId="202044C9" w14:textId="77777777" w:rsidTr="005A20B5">
        <w:trPr>
          <w:trHeight w:val="311"/>
        </w:trPr>
        <w:tc>
          <w:tcPr>
            <w:tcW w:w="2857" w:type="dxa"/>
            <w:hideMark/>
          </w:tcPr>
          <w:p w14:paraId="1F25BD7B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Signature of the chief investigator for the trial</w:t>
            </w:r>
          </w:p>
        </w:tc>
        <w:tc>
          <w:tcPr>
            <w:tcW w:w="1801" w:type="dxa"/>
            <w:hideMark/>
          </w:tcPr>
          <w:p w14:paraId="05E2C89E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6836F9F6" w14:textId="39AD671A" w:rsidR="008E1D51" w:rsidRPr="009E626C" w:rsidRDefault="008E1D51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NA</w:t>
            </w:r>
            <w:r w:rsidR="00FE5C51" w:rsidRPr="00C04612">
              <w:rPr>
                <w:rFonts w:ascii="Arial" w:hAnsi="Arial" w:cs="Arial"/>
                <w:sz w:val="20"/>
                <w:szCs w:val="20"/>
              </w:rPr>
              <w:t xml:space="preserve"> –</w:t>
            </w:r>
            <w:r w:rsidR="008F317F" w:rsidRPr="00C0461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E5C51" w:rsidRPr="00C04612">
              <w:rPr>
                <w:rFonts w:ascii="Arial" w:hAnsi="Arial" w:cs="Arial"/>
                <w:sz w:val="20"/>
                <w:szCs w:val="20"/>
              </w:rPr>
              <w:t>not a trial</w:t>
            </w:r>
          </w:p>
        </w:tc>
      </w:tr>
      <w:tr w:rsidR="00C04612" w:rsidRPr="00C04612" w14:paraId="6395A9FF" w14:textId="77777777" w:rsidTr="005A20B5">
        <w:trPr>
          <w:trHeight w:val="493"/>
        </w:trPr>
        <w:tc>
          <w:tcPr>
            <w:tcW w:w="2857" w:type="dxa"/>
            <w:hideMark/>
          </w:tcPr>
          <w:p w14:paraId="10FB9483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Trial background and rationale</w:t>
            </w:r>
          </w:p>
        </w:tc>
        <w:tc>
          <w:tcPr>
            <w:tcW w:w="1801" w:type="dxa"/>
            <w:hideMark/>
          </w:tcPr>
          <w:p w14:paraId="1E7D0FA1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3ECD4325" w14:textId="77777777" w:rsidR="008E1D51" w:rsidRPr="009E626C" w:rsidRDefault="008E1D51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NA. Background information in Introduction.</w:t>
            </w:r>
          </w:p>
        </w:tc>
      </w:tr>
      <w:tr w:rsidR="00C04612" w:rsidRPr="00C04612" w14:paraId="48099751" w14:textId="77777777" w:rsidTr="005A20B5">
        <w:trPr>
          <w:trHeight w:val="493"/>
        </w:trPr>
        <w:tc>
          <w:tcPr>
            <w:tcW w:w="2857" w:type="dxa"/>
            <w:hideMark/>
          </w:tcPr>
          <w:p w14:paraId="7FA78761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Aim(s) of the trial</w:t>
            </w:r>
          </w:p>
        </w:tc>
        <w:tc>
          <w:tcPr>
            <w:tcW w:w="1801" w:type="dxa"/>
            <w:hideMark/>
          </w:tcPr>
          <w:p w14:paraId="59019C15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2DCDB79C" w14:textId="31E4FEFD" w:rsidR="008E1D51" w:rsidRPr="009E626C" w:rsidRDefault="008E1D51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NA</w:t>
            </w:r>
            <w:r w:rsidR="008F317F" w:rsidRPr="00C04612">
              <w:rPr>
                <w:rFonts w:ascii="Arial" w:hAnsi="Arial" w:cs="Arial"/>
                <w:sz w:val="20"/>
                <w:szCs w:val="20"/>
              </w:rPr>
              <w:t xml:space="preserve"> – this is not a trial, but the Aims of the protocol are specified in the Abstract and Introduction</w:t>
            </w:r>
          </w:p>
        </w:tc>
      </w:tr>
      <w:tr w:rsidR="00C04612" w:rsidRPr="00C04612" w14:paraId="22F62A05" w14:textId="77777777" w:rsidTr="005A20B5">
        <w:trPr>
          <w:trHeight w:val="544"/>
        </w:trPr>
        <w:tc>
          <w:tcPr>
            <w:tcW w:w="2857" w:type="dxa"/>
            <w:hideMark/>
          </w:tcPr>
          <w:p w14:paraId="32FEC862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Objectives and/or research hypotheses of the trial</w:t>
            </w:r>
          </w:p>
        </w:tc>
        <w:tc>
          <w:tcPr>
            <w:tcW w:w="1801" w:type="dxa"/>
            <w:hideMark/>
          </w:tcPr>
          <w:p w14:paraId="735A15CA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6202DD71" w14:textId="18749581" w:rsidR="008E1D51" w:rsidRPr="009E626C" w:rsidRDefault="002D5A58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NA</w:t>
            </w:r>
            <w:r w:rsidR="008F317F" w:rsidRPr="00C04612">
              <w:rPr>
                <w:rFonts w:ascii="Arial" w:hAnsi="Arial" w:cs="Arial"/>
                <w:sz w:val="20"/>
                <w:szCs w:val="20"/>
              </w:rPr>
              <w:t xml:space="preserve"> as above</w:t>
            </w:r>
          </w:p>
        </w:tc>
      </w:tr>
      <w:tr w:rsidR="00C04612" w:rsidRPr="00C04612" w14:paraId="113A8ACF" w14:textId="77777777" w:rsidTr="005A20B5">
        <w:trPr>
          <w:trHeight w:val="241"/>
        </w:trPr>
        <w:tc>
          <w:tcPr>
            <w:tcW w:w="2857" w:type="dxa"/>
            <w:hideMark/>
          </w:tcPr>
          <w:p w14:paraId="58B6BFDB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Trial population</w:t>
            </w:r>
          </w:p>
        </w:tc>
        <w:tc>
          <w:tcPr>
            <w:tcW w:w="1801" w:type="dxa"/>
            <w:hideMark/>
          </w:tcPr>
          <w:p w14:paraId="75EB1DAE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57DE9658" w14:textId="77777777" w:rsidR="008E1D51" w:rsidRPr="009E626C" w:rsidRDefault="008E1D51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Yes. See Introduction &amp; Methods and analysis.</w:t>
            </w:r>
          </w:p>
        </w:tc>
      </w:tr>
      <w:tr w:rsidR="00C04612" w:rsidRPr="00C04612" w14:paraId="10431E75" w14:textId="77777777" w:rsidTr="005A20B5">
        <w:trPr>
          <w:trHeight w:val="349"/>
        </w:trPr>
        <w:tc>
          <w:tcPr>
            <w:tcW w:w="2857" w:type="dxa"/>
            <w:hideMark/>
          </w:tcPr>
          <w:p w14:paraId="0DEBDCB4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tervention and comparator(s)</w:t>
            </w:r>
          </w:p>
        </w:tc>
        <w:tc>
          <w:tcPr>
            <w:tcW w:w="1801" w:type="dxa"/>
            <w:hideMark/>
          </w:tcPr>
          <w:p w14:paraId="2C7E8D07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0DF522C2" w14:textId="77777777" w:rsidR="008E1D51" w:rsidRPr="009E626C" w:rsidRDefault="008E1D51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NA. Protocol is for a simulation which can be used in multiple contexts.</w:t>
            </w:r>
          </w:p>
        </w:tc>
      </w:tr>
      <w:tr w:rsidR="00C04612" w:rsidRPr="00C04612" w14:paraId="3CEE9D64" w14:textId="77777777" w:rsidTr="005A20B5">
        <w:trPr>
          <w:trHeight w:val="175"/>
        </w:trPr>
        <w:tc>
          <w:tcPr>
            <w:tcW w:w="2857" w:type="dxa"/>
            <w:hideMark/>
          </w:tcPr>
          <w:p w14:paraId="79F427E5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Trial design</w:t>
            </w:r>
          </w:p>
        </w:tc>
        <w:tc>
          <w:tcPr>
            <w:tcW w:w="1801" w:type="dxa"/>
            <w:hideMark/>
          </w:tcPr>
          <w:p w14:paraId="26AB81A4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1C993763" w14:textId="25A3DC70" w:rsidR="008E1D51" w:rsidRPr="009E626C" w:rsidRDefault="008E1D51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NA</w:t>
            </w:r>
            <w:r w:rsidR="008F317F" w:rsidRPr="00C04612">
              <w:rPr>
                <w:rFonts w:ascii="Arial" w:hAnsi="Arial" w:cs="Arial"/>
                <w:sz w:val="20"/>
                <w:szCs w:val="20"/>
              </w:rPr>
              <w:t xml:space="preserve"> – not a trial</w:t>
            </w:r>
          </w:p>
        </w:tc>
      </w:tr>
      <w:tr w:rsidR="00C04612" w:rsidRPr="00C04612" w14:paraId="54300BD4" w14:textId="77777777" w:rsidTr="005A20B5">
        <w:trPr>
          <w:trHeight w:val="239"/>
        </w:trPr>
        <w:tc>
          <w:tcPr>
            <w:tcW w:w="2857" w:type="dxa"/>
            <w:hideMark/>
          </w:tcPr>
          <w:p w14:paraId="2918E9A9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Trial start and end dates</w:t>
            </w:r>
          </w:p>
        </w:tc>
        <w:tc>
          <w:tcPr>
            <w:tcW w:w="1801" w:type="dxa"/>
            <w:hideMark/>
          </w:tcPr>
          <w:p w14:paraId="3BC8B430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1DB56D55" w14:textId="1FB6D282" w:rsidR="008E1D51" w:rsidRPr="009E626C" w:rsidRDefault="008E1D51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NA</w:t>
            </w:r>
            <w:r w:rsidR="008F317F" w:rsidRPr="00C04612">
              <w:rPr>
                <w:rFonts w:ascii="Arial" w:hAnsi="Arial" w:cs="Arial"/>
                <w:sz w:val="20"/>
                <w:szCs w:val="20"/>
              </w:rPr>
              <w:t xml:space="preserve"> – not a trial</w:t>
            </w:r>
          </w:p>
        </w:tc>
      </w:tr>
      <w:tr w:rsidR="00C04612" w:rsidRPr="00C04612" w14:paraId="6AEB522A" w14:textId="77777777" w:rsidTr="005A20B5">
        <w:trPr>
          <w:trHeight w:val="175"/>
        </w:trPr>
        <w:tc>
          <w:tcPr>
            <w:tcW w:w="2857" w:type="dxa"/>
            <w:hideMark/>
          </w:tcPr>
          <w:p w14:paraId="52429576" w14:textId="77777777" w:rsidR="008E1D51" w:rsidRPr="009E626C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Aim(s) of economic evaluation</w:t>
            </w:r>
          </w:p>
        </w:tc>
        <w:tc>
          <w:tcPr>
            <w:tcW w:w="1801" w:type="dxa"/>
            <w:hideMark/>
          </w:tcPr>
          <w:p w14:paraId="5F6CBAB7" w14:textId="77777777" w:rsidR="008E1D51" w:rsidRPr="009E626C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6943D911" w14:textId="2DF17916" w:rsidR="008E1D51" w:rsidRPr="009E626C" w:rsidRDefault="00051A07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T</w:t>
            </w:r>
            <w:r w:rsidR="008F317F" w:rsidRPr="00C04612">
              <w:rPr>
                <w:rFonts w:ascii="Arial" w:hAnsi="Arial" w:cs="Arial"/>
                <w:sz w:val="20"/>
                <w:szCs w:val="20"/>
              </w:rPr>
              <w:t>h</w:t>
            </w:r>
            <w:r w:rsidR="007F72EC" w:rsidRPr="009E626C">
              <w:rPr>
                <w:rFonts w:ascii="Arial" w:hAnsi="Arial" w:cs="Arial"/>
                <w:sz w:val="20"/>
                <w:szCs w:val="20"/>
              </w:rPr>
              <w:t xml:space="preserve">is is a protocol for a generalisable </w:t>
            </w:r>
            <w:r w:rsidRPr="00C04612">
              <w:rPr>
                <w:rFonts w:ascii="Arial" w:hAnsi="Arial" w:cs="Arial"/>
                <w:sz w:val="20"/>
                <w:szCs w:val="20"/>
              </w:rPr>
              <w:t xml:space="preserve">microsimulation </w:t>
            </w:r>
            <w:r w:rsidR="007F72EC" w:rsidRPr="009E626C">
              <w:rPr>
                <w:rFonts w:ascii="Arial" w:hAnsi="Arial" w:cs="Arial"/>
                <w:sz w:val="20"/>
                <w:szCs w:val="20"/>
              </w:rPr>
              <w:t>model of melanoma</w:t>
            </w:r>
            <w:r w:rsidR="008F317F" w:rsidRPr="00C0461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275C9" w:rsidRPr="00C04612">
              <w:rPr>
                <w:rFonts w:ascii="Arial" w:hAnsi="Arial" w:cs="Arial"/>
                <w:sz w:val="20"/>
                <w:szCs w:val="20"/>
              </w:rPr>
              <w:t>that can be flexibly used to evaluate a range of scenarios related to melanoma screening</w:t>
            </w:r>
            <w:r w:rsidR="00906455" w:rsidRPr="00C04612">
              <w:rPr>
                <w:rFonts w:ascii="Arial" w:hAnsi="Arial" w:cs="Arial"/>
                <w:sz w:val="20"/>
                <w:szCs w:val="20"/>
              </w:rPr>
              <w:t>,</w:t>
            </w:r>
            <w:r w:rsidR="00D275C9" w:rsidRPr="00C0461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D71B1" w:rsidRPr="00C04612">
              <w:rPr>
                <w:rFonts w:ascii="Arial" w:hAnsi="Arial" w:cs="Arial"/>
                <w:sz w:val="20"/>
                <w:szCs w:val="20"/>
              </w:rPr>
              <w:t xml:space="preserve">diagnosis, </w:t>
            </w:r>
            <w:r w:rsidR="00D275C9" w:rsidRPr="00C04612">
              <w:rPr>
                <w:rFonts w:ascii="Arial" w:hAnsi="Arial" w:cs="Arial"/>
                <w:sz w:val="20"/>
                <w:szCs w:val="20"/>
              </w:rPr>
              <w:t xml:space="preserve">surveillance </w:t>
            </w:r>
            <w:r w:rsidR="00906455" w:rsidRPr="00C04612">
              <w:rPr>
                <w:rFonts w:ascii="Arial" w:hAnsi="Arial" w:cs="Arial"/>
                <w:sz w:val="20"/>
                <w:szCs w:val="20"/>
              </w:rPr>
              <w:t>and management (</w:t>
            </w:r>
            <w:r w:rsidR="008F317F" w:rsidRPr="00C04612">
              <w:rPr>
                <w:rFonts w:ascii="Arial" w:hAnsi="Arial" w:cs="Arial"/>
                <w:sz w:val="20"/>
                <w:szCs w:val="20"/>
              </w:rPr>
              <w:t xml:space="preserve">rather than a </w:t>
            </w:r>
            <w:r w:rsidR="007F72EC" w:rsidRPr="009E626C">
              <w:rPr>
                <w:rFonts w:ascii="Arial" w:hAnsi="Arial" w:cs="Arial"/>
                <w:sz w:val="20"/>
                <w:szCs w:val="20"/>
              </w:rPr>
              <w:t>specific economic evaluation</w:t>
            </w:r>
            <w:r w:rsidR="00906455" w:rsidRPr="00C04612">
              <w:rPr>
                <w:rFonts w:ascii="Arial" w:hAnsi="Arial" w:cs="Arial"/>
                <w:sz w:val="20"/>
                <w:szCs w:val="20"/>
              </w:rPr>
              <w:t>)</w:t>
            </w:r>
            <w:r w:rsidR="007F72EC" w:rsidRPr="009E626C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C04612">
              <w:rPr>
                <w:rFonts w:ascii="Arial" w:hAnsi="Arial" w:cs="Arial"/>
                <w:sz w:val="20"/>
                <w:szCs w:val="20"/>
              </w:rPr>
              <w:t xml:space="preserve">However, in the Abstract and Introduction we mention our </w:t>
            </w:r>
            <w:r w:rsidRPr="00C04612">
              <w:rPr>
                <w:rFonts w:ascii="Arial" w:hAnsi="Arial" w:cs="Arial"/>
                <w:sz w:val="20"/>
                <w:szCs w:val="20"/>
              </w:rPr>
              <w:lastRenderedPageBreak/>
              <w:t>specific aim to evaluate skin cancer screening.</w:t>
            </w:r>
          </w:p>
        </w:tc>
      </w:tr>
      <w:tr w:rsidR="00C04612" w:rsidRPr="00C04612" w14:paraId="400877E0" w14:textId="77777777" w:rsidTr="005A20B5">
        <w:trPr>
          <w:trHeight w:val="381"/>
        </w:trPr>
        <w:tc>
          <w:tcPr>
            <w:tcW w:w="2857" w:type="dxa"/>
            <w:hideMark/>
          </w:tcPr>
          <w:p w14:paraId="60BC1229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lastRenderedPageBreak/>
              <w:t>Objectives(s)/hypotheses of economic evaluation</w:t>
            </w:r>
          </w:p>
        </w:tc>
        <w:tc>
          <w:tcPr>
            <w:tcW w:w="1801" w:type="dxa"/>
            <w:hideMark/>
          </w:tcPr>
          <w:p w14:paraId="2A11A74E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024C3135" w14:textId="7C41E614" w:rsidR="008E1D51" w:rsidRPr="009E626C" w:rsidRDefault="00A97485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As above</w:t>
            </w:r>
          </w:p>
        </w:tc>
      </w:tr>
      <w:tr w:rsidR="00C04612" w:rsidRPr="00C04612" w14:paraId="47D15E0F" w14:textId="77777777" w:rsidTr="005A20B5">
        <w:trPr>
          <w:trHeight w:val="264"/>
        </w:trPr>
        <w:tc>
          <w:tcPr>
            <w:tcW w:w="2857" w:type="dxa"/>
            <w:hideMark/>
          </w:tcPr>
          <w:p w14:paraId="1FEB9A01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Overview of economic analysis</w:t>
            </w:r>
          </w:p>
        </w:tc>
        <w:tc>
          <w:tcPr>
            <w:tcW w:w="1801" w:type="dxa"/>
            <w:hideMark/>
          </w:tcPr>
          <w:p w14:paraId="2C7FE9BD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4236B52D" w14:textId="349F54C2" w:rsidR="008E1D51" w:rsidRPr="009E626C" w:rsidRDefault="00A97485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Methods and Analysis</w:t>
            </w:r>
          </w:p>
        </w:tc>
      </w:tr>
      <w:tr w:rsidR="00C04612" w:rsidRPr="00C04612" w14:paraId="69F71DDE" w14:textId="77777777" w:rsidTr="005A20B5">
        <w:trPr>
          <w:trHeight w:val="70"/>
        </w:trPr>
        <w:tc>
          <w:tcPr>
            <w:tcW w:w="2857" w:type="dxa"/>
            <w:hideMark/>
          </w:tcPr>
          <w:p w14:paraId="46122FB4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Jurisdiction</w:t>
            </w:r>
          </w:p>
        </w:tc>
        <w:tc>
          <w:tcPr>
            <w:tcW w:w="1801" w:type="dxa"/>
            <w:hideMark/>
          </w:tcPr>
          <w:p w14:paraId="42BCE674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63E1D6B7" w14:textId="77777777" w:rsidR="008E1D51" w:rsidRPr="009E626C" w:rsidRDefault="008E1D51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Yes. See Introduction &amp; Methods and analysis.</w:t>
            </w:r>
          </w:p>
        </w:tc>
      </w:tr>
      <w:tr w:rsidR="00C04612" w:rsidRPr="00C04612" w14:paraId="3D3AB479" w14:textId="77777777" w:rsidTr="005A20B5">
        <w:trPr>
          <w:trHeight w:val="156"/>
        </w:trPr>
        <w:tc>
          <w:tcPr>
            <w:tcW w:w="2857" w:type="dxa"/>
            <w:hideMark/>
          </w:tcPr>
          <w:p w14:paraId="4841C35C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Perspective(s)</w:t>
            </w:r>
          </w:p>
        </w:tc>
        <w:tc>
          <w:tcPr>
            <w:tcW w:w="1801" w:type="dxa"/>
            <w:hideMark/>
          </w:tcPr>
          <w:p w14:paraId="1DF087FA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2F9D3659" w14:textId="2B3FF83F" w:rsidR="008E1D51" w:rsidRPr="009E626C" w:rsidRDefault="00EC2A33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Yes – see Costs of melanoma section.</w:t>
            </w:r>
          </w:p>
        </w:tc>
      </w:tr>
      <w:tr w:rsidR="00C04612" w:rsidRPr="00C04612" w14:paraId="6049C50D" w14:textId="77777777" w:rsidTr="005A20B5">
        <w:trPr>
          <w:trHeight w:val="70"/>
        </w:trPr>
        <w:tc>
          <w:tcPr>
            <w:tcW w:w="2857" w:type="dxa"/>
            <w:hideMark/>
          </w:tcPr>
          <w:p w14:paraId="102A4C05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Time horizon</w:t>
            </w:r>
          </w:p>
        </w:tc>
        <w:tc>
          <w:tcPr>
            <w:tcW w:w="1801" w:type="dxa"/>
            <w:hideMark/>
          </w:tcPr>
          <w:p w14:paraId="41B308EC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740803F6" w14:textId="6B7D4285" w:rsidR="008E1D51" w:rsidRPr="009E626C" w:rsidRDefault="008D315B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Yes</w:t>
            </w:r>
            <w:r w:rsidR="00914355" w:rsidRPr="00C04612">
              <w:rPr>
                <w:rFonts w:ascii="Arial" w:hAnsi="Arial" w:cs="Arial"/>
                <w:sz w:val="20"/>
                <w:szCs w:val="20"/>
              </w:rPr>
              <w:t xml:space="preserve"> –</w:t>
            </w:r>
            <w:r w:rsidR="005722FA" w:rsidRPr="00C04612">
              <w:rPr>
                <w:rFonts w:ascii="Arial" w:hAnsi="Arial" w:cs="Arial"/>
                <w:sz w:val="20"/>
                <w:szCs w:val="20"/>
              </w:rPr>
              <w:t xml:space="preserve"> added</w:t>
            </w:r>
            <w:r w:rsidR="00914355" w:rsidRPr="00C04612">
              <w:rPr>
                <w:rFonts w:ascii="Arial" w:hAnsi="Arial" w:cs="Arial"/>
                <w:sz w:val="20"/>
                <w:szCs w:val="20"/>
              </w:rPr>
              <w:t xml:space="preserve"> lifetime time horizon</w:t>
            </w:r>
            <w:r w:rsidRPr="009E626C">
              <w:rPr>
                <w:rFonts w:ascii="Arial" w:hAnsi="Arial" w:cs="Arial"/>
                <w:sz w:val="20"/>
                <w:szCs w:val="20"/>
              </w:rPr>
              <w:t>. See Methods and analysis section</w:t>
            </w:r>
            <w:r w:rsidR="00914355" w:rsidRPr="00C04612">
              <w:rPr>
                <w:rFonts w:ascii="Arial" w:hAnsi="Arial" w:cs="Arial"/>
                <w:sz w:val="20"/>
                <w:szCs w:val="20"/>
              </w:rPr>
              <w:t xml:space="preserve"> – Natural history structure</w:t>
            </w:r>
            <w:r w:rsidRPr="009E626C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C6A2CEA" w14:textId="76A3C15B" w:rsidR="00A27FDD" w:rsidRPr="009E626C" w:rsidRDefault="00A27FDD" w:rsidP="00C0461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4612" w:rsidRPr="00C04612" w14:paraId="6ACFA970" w14:textId="77777777" w:rsidTr="005A20B5">
        <w:trPr>
          <w:trHeight w:val="424"/>
        </w:trPr>
        <w:tc>
          <w:tcPr>
            <w:tcW w:w="2857" w:type="dxa"/>
            <w:hideMark/>
          </w:tcPr>
          <w:p w14:paraId="09197ED5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Monitoring collection of health economic data</w:t>
            </w:r>
          </w:p>
        </w:tc>
        <w:tc>
          <w:tcPr>
            <w:tcW w:w="1801" w:type="dxa"/>
            <w:hideMark/>
          </w:tcPr>
          <w:p w14:paraId="32237591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OPTIONAL LIST</w:t>
            </w:r>
          </w:p>
        </w:tc>
        <w:tc>
          <w:tcPr>
            <w:tcW w:w="3915" w:type="dxa"/>
          </w:tcPr>
          <w:p w14:paraId="1561FA65" w14:textId="033DA79D" w:rsidR="008E1D51" w:rsidRPr="009E626C" w:rsidRDefault="00CA5892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 xml:space="preserve">No. </w:t>
            </w:r>
          </w:p>
        </w:tc>
      </w:tr>
      <w:tr w:rsidR="00C04612" w:rsidRPr="00C04612" w14:paraId="625A9DF7" w14:textId="77777777" w:rsidTr="005A20B5">
        <w:trPr>
          <w:trHeight w:val="70"/>
        </w:trPr>
        <w:tc>
          <w:tcPr>
            <w:tcW w:w="2857" w:type="dxa"/>
            <w:hideMark/>
          </w:tcPr>
          <w:p w14:paraId="3BA42918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Database management</w:t>
            </w:r>
          </w:p>
        </w:tc>
        <w:tc>
          <w:tcPr>
            <w:tcW w:w="1801" w:type="dxa"/>
            <w:hideMark/>
          </w:tcPr>
          <w:p w14:paraId="23C95DDB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OPTIONAL LIST</w:t>
            </w:r>
          </w:p>
        </w:tc>
        <w:tc>
          <w:tcPr>
            <w:tcW w:w="3915" w:type="dxa"/>
          </w:tcPr>
          <w:p w14:paraId="7F224FC1" w14:textId="212AE986" w:rsidR="008E1D51" w:rsidRPr="009E626C" w:rsidRDefault="00CA5892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NA.</w:t>
            </w:r>
          </w:p>
        </w:tc>
      </w:tr>
      <w:tr w:rsidR="00C04612" w:rsidRPr="00C04612" w14:paraId="19072264" w14:textId="77777777" w:rsidTr="005A20B5">
        <w:trPr>
          <w:trHeight w:val="151"/>
        </w:trPr>
        <w:tc>
          <w:tcPr>
            <w:tcW w:w="2857" w:type="dxa"/>
            <w:hideMark/>
          </w:tcPr>
          <w:p w14:paraId="496AFA80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Data entry</w:t>
            </w:r>
          </w:p>
        </w:tc>
        <w:tc>
          <w:tcPr>
            <w:tcW w:w="1801" w:type="dxa"/>
            <w:hideMark/>
          </w:tcPr>
          <w:p w14:paraId="2818DE50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OPTIONAL LIST</w:t>
            </w:r>
          </w:p>
        </w:tc>
        <w:tc>
          <w:tcPr>
            <w:tcW w:w="3915" w:type="dxa"/>
          </w:tcPr>
          <w:p w14:paraId="5D15666C" w14:textId="641960ED" w:rsidR="008E1D51" w:rsidRPr="009E626C" w:rsidRDefault="00CA5892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04612" w:rsidRPr="00C04612" w14:paraId="0625D2EF" w14:textId="77777777" w:rsidTr="005A20B5">
        <w:trPr>
          <w:trHeight w:val="70"/>
        </w:trPr>
        <w:tc>
          <w:tcPr>
            <w:tcW w:w="2857" w:type="dxa"/>
            <w:hideMark/>
          </w:tcPr>
          <w:p w14:paraId="41BF120C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Data cleaning for analysis</w:t>
            </w:r>
          </w:p>
        </w:tc>
        <w:tc>
          <w:tcPr>
            <w:tcW w:w="1801" w:type="dxa"/>
            <w:hideMark/>
          </w:tcPr>
          <w:p w14:paraId="5A242748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3803D597" w14:textId="764F301C" w:rsidR="008E1D51" w:rsidRPr="009E626C" w:rsidRDefault="002D5A58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No. Data was cleaned by the Australian Cancer Registries. Additional cleaning may be performed before economic analyses are performed and this information would be provided in the context of a published model</w:t>
            </w:r>
            <w:r w:rsidR="00BE5E52" w:rsidRPr="00C04612">
              <w:rPr>
                <w:rFonts w:ascii="Arial" w:hAnsi="Arial" w:cs="Arial"/>
                <w:sz w:val="20"/>
                <w:szCs w:val="20"/>
              </w:rPr>
              <w:t xml:space="preserve"> and specific evaluations</w:t>
            </w:r>
            <w:r w:rsidRPr="009E626C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</w:tr>
      <w:tr w:rsidR="00C04612" w:rsidRPr="00C04612" w14:paraId="585EDAD8" w14:textId="77777777" w:rsidTr="005A20B5">
        <w:trPr>
          <w:trHeight w:val="100"/>
        </w:trPr>
        <w:tc>
          <w:tcPr>
            <w:tcW w:w="2857" w:type="dxa"/>
            <w:hideMark/>
          </w:tcPr>
          <w:p w14:paraId="7419BC77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Data archiving</w:t>
            </w:r>
          </w:p>
        </w:tc>
        <w:tc>
          <w:tcPr>
            <w:tcW w:w="1801" w:type="dxa"/>
            <w:hideMark/>
          </w:tcPr>
          <w:p w14:paraId="1A60106D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OPTIONAL LIST</w:t>
            </w:r>
          </w:p>
        </w:tc>
        <w:tc>
          <w:tcPr>
            <w:tcW w:w="3915" w:type="dxa"/>
          </w:tcPr>
          <w:p w14:paraId="7262EE5A" w14:textId="27F0AF59" w:rsidR="008E1D51" w:rsidRPr="009E626C" w:rsidRDefault="008D315B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04612" w:rsidRPr="00C04612" w14:paraId="103DB96F" w14:textId="77777777" w:rsidTr="005A20B5">
        <w:trPr>
          <w:trHeight w:val="267"/>
        </w:trPr>
        <w:tc>
          <w:tcPr>
            <w:tcW w:w="2857" w:type="dxa"/>
            <w:hideMark/>
          </w:tcPr>
          <w:p w14:paraId="49FE7CE4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Statistical software used for HE analysis</w:t>
            </w:r>
          </w:p>
        </w:tc>
        <w:tc>
          <w:tcPr>
            <w:tcW w:w="1801" w:type="dxa"/>
            <w:hideMark/>
          </w:tcPr>
          <w:p w14:paraId="430A0A4C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7339ECC8" w14:textId="102F1FF3" w:rsidR="008E1D51" w:rsidRPr="009E626C" w:rsidRDefault="008E1D51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Yes</w:t>
            </w:r>
            <w:r w:rsidR="005722FA" w:rsidRPr="00C04612">
              <w:rPr>
                <w:rFonts w:ascii="Arial" w:hAnsi="Arial" w:cs="Arial"/>
                <w:sz w:val="20"/>
                <w:szCs w:val="20"/>
              </w:rPr>
              <w:t xml:space="preserve"> - added</w:t>
            </w:r>
            <w:r w:rsidRPr="009E626C">
              <w:rPr>
                <w:rFonts w:ascii="Arial" w:hAnsi="Arial" w:cs="Arial"/>
                <w:sz w:val="20"/>
                <w:szCs w:val="20"/>
              </w:rPr>
              <w:t>. See Methods and analysis</w:t>
            </w:r>
            <w:r w:rsidR="00314339" w:rsidRPr="009E626C">
              <w:rPr>
                <w:rFonts w:ascii="Arial" w:hAnsi="Arial" w:cs="Arial"/>
                <w:sz w:val="20"/>
                <w:szCs w:val="20"/>
              </w:rPr>
              <w:t xml:space="preserve"> section</w:t>
            </w:r>
            <w:r w:rsidRPr="009E626C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C04612" w:rsidRPr="00C04612" w14:paraId="744CCBD0" w14:textId="77777777" w:rsidTr="005A20B5">
        <w:trPr>
          <w:trHeight w:val="70"/>
        </w:trPr>
        <w:tc>
          <w:tcPr>
            <w:tcW w:w="2857" w:type="dxa"/>
            <w:hideMark/>
          </w:tcPr>
          <w:p w14:paraId="2AFF85B5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dentification of resources</w:t>
            </w:r>
          </w:p>
        </w:tc>
        <w:tc>
          <w:tcPr>
            <w:tcW w:w="1801" w:type="dxa"/>
            <w:hideMark/>
          </w:tcPr>
          <w:p w14:paraId="27B934F1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0730C045" w14:textId="15526A93" w:rsidR="008E1D51" w:rsidRPr="009E626C" w:rsidRDefault="005722FA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 xml:space="preserve">Yes – see Costs of melanoma section. </w:t>
            </w:r>
          </w:p>
        </w:tc>
      </w:tr>
      <w:tr w:rsidR="00C04612" w:rsidRPr="00C04612" w14:paraId="76584E7D" w14:textId="77777777" w:rsidTr="005A20B5">
        <w:trPr>
          <w:trHeight w:val="837"/>
        </w:trPr>
        <w:tc>
          <w:tcPr>
            <w:tcW w:w="2857" w:type="dxa"/>
            <w:hideMark/>
          </w:tcPr>
          <w:p w14:paraId="4133E5F8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bookmarkStart w:id="0" w:name="_Hlk187409462"/>
            <w:r w:rsidRPr="00C04612">
              <w:rPr>
                <w:rFonts w:ascii="Arial" w:hAnsi="Arial" w:cs="Arial"/>
                <w:sz w:val="20"/>
                <w:szCs w:val="20"/>
              </w:rPr>
              <w:t>Measurement of resource use data</w:t>
            </w:r>
          </w:p>
        </w:tc>
        <w:tc>
          <w:tcPr>
            <w:tcW w:w="1801" w:type="dxa"/>
            <w:hideMark/>
          </w:tcPr>
          <w:p w14:paraId="7F0A3B39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468EFBA2" w14:textId="15CF4B58" w:rsidR="008E1D51" w:rsidRPr="009E626C" w:rsidRDefault="005722FA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Yes - as above</w:t>
            </w:r>
          </w:p>
        </w:tc>
      </w:tr>
      <w:bookmarkEnd w:id="0"/>
      <w:tr w:rsidR="00C04612" w:rsidRPr="00C04612" w14:paraId="1F9CF33B" w14:textId="77777777" w:rsidTr="005A20B5">
        <w:trPr>
          <w:trHeight w:val="70"/>
        </w:trPr>
        <w:tc>
          <w:tcPr>
            <w:tcW w:w="2857" w:type="dxa"/>
            <w:hideMark/>
          </w:tcPr>
          <w:p w14:paraId="34C80D0B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Valuation of resource use data</w:t>
            </w:r>
          </w:p>
        </w:tc>
        <w:tc>
          <w:tcPr>
            <w:tcW w:w="1801" w:type="dxa"/>
            <w:hideMark/>
          </w:tcPr>
          <w:p w14:paraId="79A92DBE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6A4CCE8D" w14:textId="73E5E79A" w:rsidR="008E1D51" w:rsidRPr="009E626C" w:rsidRDefault="005722FA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 xml:space="preserve">Yes - see Costs of melanoma section. </w:t>
            </w:r>
          </w:p>
        </w:tc>
      </w:tr>
      <w:tr w:rsidR="00C04612" w:rsidRPr="00C04612" w14:paraId="7FF80D05" w14:textId="77777777" w:rsidTr="005A20B5">
        <w:trPr>
          <w:trHeight w:val="210"/>
        </w:trPr>
        <w:tc>
          <w:tcPr>
            <w:tcW w:w="2857" w:type="dxa"/>
            <w:hideMark/>
          </w:tcPr>
          <w:p w14:paraId="632BE983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dentification of outcome(s)</w:t>
            </w:r>
          </w:p>
        </w:tc>
        <w:tc>
          <w:tcPr>
            <w:tcW w:w="1801" w:type="dxa"/>
            <w:hideMark/>
          </w:tcPr>
          <w:p w14:paraId="26AA2095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67B0AD5F" w14:textId="280DD8E5" w:rsidR="008E1D51" w:rsidRPr="009E626C" w:rsidRDefault="00777B26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 xml:space="preserve">Yes - see Costs of melanoma section. </w:t>
            </w:r>
          </w:p>
        </w:tc>
      </w:tr>
      <w:tr w:rsidR="00C04612" w:rsidRPr="00C04612" w14:paraId="00A5E715" w14:textId="77777777" w:rsidTr="005A20B5">
        <w:trPr>
          <w:trHeight w:val="132"/>
        </w:trPr>
        <w:tc>
          <w:tcPr>
            <w:tcW w:w="2857" w:type="dxa"/>
            <w:hideMark/>
          </w:tcPr>
          <w:p w14:paraId="6A186E27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Measurement of outcome(s)</w:t>
            </w:r>
          </w:p>
        </w:tc>
        <w:tc>
          <w:tcPr>
            <w:tcW w:w="1801" w:type="dxa"/>
            <w:hideMark/>
          </w:tcPr>
          <w:p w14:paraId="4646B964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22430866" w14:textId="5A081402" w:rsidR="008E1D51" w:rsidRPr="009E626C" w:rsidRDefault="0063382C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Yes - see Costs of melanoma section. Mo</w:t>
            </w:r>
            <w:r w:rsidR="00753D9C" w:rsidRPr="00C04612">
              <w:rPr>
                <w:rFonts w:ascii="Arial" w:hAnsi="Arial" w:cs="Arial"/>
                <w:sz w:val="20"/>
                <w:szCs w:val="20"/>
              </w:rPr>
              <w:t>r</w:t>
            </w:r>
            <w:r w:rsidRPr="00C04612">
              <w:rPr>
                <w:rFonts w:ascii="Arial" w:hAnsi="Arial" w:cs="Arial"/>
                <w:sz w:val="20"/>
                <w:szCs w:val="20"/>
              </w:rPr>
              <w:t>e details will be provided in later manuscripts showing results of specific evaluations.</w:t>
            </w:r>
          </w:p>
        </w:tc>
      </w:tr>
      <w:tr w:rsidR="00C04612" w:rsidRPr="00C04612" w14:paraId="5ED0C03A" w14:textId="77777777" w:rsidTr="005A20B5">
        <w:trPr>
          <w:trHeight w:val="196"/>
        </w:trPr>
        <w:tc>
          <w:tcPr>
            <w:tcW w:w="2857" w:type="dxa"/>
            <w:hideMark/>
          </w:tcPr>
          <w:p w14:paraId="779EC2AE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Valuation of outcome(s)</w:t>
            </w:r>
          </w:p>
        </w:tc>
        <w:tc>
          <w:tcPr>
            <w:tcW w:w="1801" w:type="dxa"/>
            <w:hideMark/>
          </w:tcPr>
          <w:p w14:paraId="209F73F1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202FA4C4" w14:textId="2074CA54" w:rsidR="008E1D51" w:rsidRPr="009E626C" w:rsidRDefault="00753D9C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Yes - see Costs of melanoma section. More details will be provided in later manuscripts showing results of specific evaluations.</w:t>
            </w:r>
          </w:p>
        </w:tc>
      </w:tr>
      <w:tr w:rsidR="00C04612" w:rsidRPr="00C04612" w14:paraId="4CBB45A8" w14:textId="77777777" w:rsidTr="005A20B5">
        <w:trPr>
          <w:trHeight w:val="315"/>
        </w:trPr>
        <w:tc>
          <w:tcPr>
            <w:tcW w:w="2857" w:type="dxa"/>
            <w:hideMark/>
          </w:tcPr>
          <w:p w14:paraId="096B66C9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Analysis population</w:t>
            </w:r>
          </w:p>
        </w:tc>
        <w:tc>
          <w:tcPr>
            <w:tcW w:w="1801" w:type="dxa"/>
            <w:hideMark/>
          </w:tcPr>
          <w:p w14:paraId="7852EE34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20894225" w14:textId="6CA3CA8B" w:rsidR="008E1D51" w:rsidRPr="009E626C" w:rsidRDefault="00DF7CE7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See Methods and Analysis for broad population details</w:t>
            </w:r>
          </w:p>
        </w:tc>
      </w:tr>
      <w:tr w:rsidR="00C04612" w:rsidRPr="00C04612" w14:paraId="1AC35849" w14:textId="77777777" w:rsidTr="005A20B5">
        <w:trPr>
          <w:trHeight w:val="337"/>
        </w:trPr>
        <w:tc>
          <w:tcPr>
            <w:tcW w:w="2857" w:type="dxa"/>
            <w:hideMark/>
          </w:tcPr>
          <w:p w14:paraId="476C0B0F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Timing of analyses</w:t>
            </w:r>
          </w:p>
        </w:tc>
        <w:tc>
          <w:tcPr>
            <w:tcW w:w="1801" w:type="dxa"/>
            <w:hideMark/>
          </w:tcPr>
          <w:p w14:paraId="16F10DCD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38AB32A9" w14:textId="7A3F9242" w:rsidR="008E1D51" w:rsidRPr="009E626C" w:rsidRDefault="00DF7CE7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No – as the analyses will be ongoing</w:t>
            </w:r>
          </w:p>
        </w:tc>
      </w:tr>
      <w:tr w:rsidR="00C04612" w:rsidRPr="00C04612" w14:paraId="143371DA" w14:textId="77777777" w:rsidTr="005A20B5">
        <w:trPr>
          <w:trHeight w:val="259"/>
        </w:trPr>
        <w:tc>
          <w:tcPr>
            <w:tcW w:w="2857" w:type="dxa"/>
            <w:hideMark/>
          </w:tcPr>
          <w:p w14:paraId="531EA8A8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Discount rates for costs and benefits</w:t>
            </w:r>
          </w:p>
        </w:tc>
        <w:tc>
          <w:tcPr>
            <w:tcW w:w="1801" w:type="dxa"/>
            <w:hideMark/>
          </w:tcPr>
          <w:p w14:paraId="5A392174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5CC5329C" w14:textId="3B82BAD4" w:rsidR="008E1D51" w:rsidRPr="009E626C" w:rsidRDefault="00753D9C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Yes - see Costs of melanoma section.</w:t>
            </w:r>
          </w:p>
        </w:tc>
      </w:tr>
      <w:tr w:rsidR="00C04612" w:rsidRPr="00C04612" w14:paraId="016FD255" w14:textId="77777777" w:rsidTr="005A20B5">
        <w:trPr>
          <w:trHeight w:val="129"/>
        </w:trPr>
        <w:tc>
          <w:tcPr>
            <w:tcW w:w="2857" w:type="dxa"/>
            <w:hideMark/>
          </w:tcPr>
          <w:p w14:paraId="14A3703F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Cost-effectiveness threshold(s)</w:t>
            </w:r>
          </w:p>
        </w:tc>
        <w:tc>
          <w:tcPr>
            <w:tcW w:w="1801" w:type="dxa"/>
            <w:hideMark/>
          </w:tcPr>
          <w:p w14:paraId="5D15CF44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28BD4E41" w14:textId="1B6003A8" w:rsidR="008E1D51" w:rsidRPr="009E626C" w:rsidRDefault="00753D9C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 xml:space="preserve">Yes - see Costs of melanoma section. </w:t>
            </w:r>
          </w:p>
        </w:tc>
      </w:tr>
      <w:tr w:rsidR="00C04612" w:rsidRPr="00C04612" w14:paraId="4006170A" w14:textId="77777777" w:rsidTr="005A20B5">
        <w:trPr>
          <w:trHeight w:val="70"/>
        </w:trPr>
        <w:tc>
          <w:tcPr>
            <w:tcW w:w="2857" w:type="dxa"/>
            <w:hideMark/>
          </w:tcPr>
          <w:p w14:paraId="39E4BBA1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Statistical decision rule(s)</w:t>
            </w:r>
          </w:p>
        </w:tc>
        <w:tc>
          <w:tcPr>
            <w:tcW w:w="1801" w:type="dxa"/>
            <w:hideMark/>
          </w:tcPr>
          <w:p w14:paraId="16FEE489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4B9220EE" w14:textId="31788FF9" w:rsidR="008E1D51" w:rsidRPr="009E626C" w:rsidRDefault="00DF7CE7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NA – not a trial, will depend on specific evaluation</w:t>
            </w:r>
          </w:p>
        </w:tc>
      </w:tr>
      <w:tr w:rsidR="00C04612" w:rsidRPr="00C04612" w14:paraId="30DE0453" w14:textId="77777777" w:rsidTr="005A20B5">
        <w:trPr>
          <w:trHeight w:val="70"/>
        </w:trPr>
        <w:tc>
          <w:tcPr>
            <w:tcW w:w="2857" w:type="dxa"/>
            <w:hideMark/>
          </w:tcPr>
          <w:p w14:paraId="44AEA689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Analysis of resource use</w:t>
            </w:r>
          </w:p>
        </w:tc>
        <w:tc>
          <w:tcPr>
            <w:tcW w:w="1801" w:type="dxa"/>
            <w:hideMark/>
          </w:tcPr>
          <w:p w14:paraId="7B37AFAE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225BA537" w14:textId="7F886842" w:rsidR="008E1D51" w:rsidRPr="009E626C" w:rsidRDefault="00DF7CE7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NA – not a trial, will depend on specific evaluation</w:t>
            </w:r>
          </w:p>
        </w:tc>
      </w:tr>
      <w:tr w:rsidR="00C04612" w:rsidRPr="00C04612" w14:paraId="00B38602" w14:textId="77777777" w:rsidTr="005A20B5">
        <w:trPr>
          <w:trHeight w:val="98"/>
        </w:trPr>
        <w:tc>
          <w:tcPr>
            <w:tcW w:w="2857" w:type="dxa"/>
            <w:hideMark/>
          </w:tcPr>
          <w:p w14:paraId="5058B9B8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Analysis of costs</w:t>
            </w:r>
          </w:p>
        </w:tc>
        <w:tc>
          <w:tcPr>
            <w:tcW w:w="1801" w:type="dxa"/>
            <w:hideMark/>
          </w:tcPr>
          <w:p w14:paraId="76D9B250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189AAB8A" w14:textId="09D8E93E" w:rsidR="008E1D51" w:rsidRPr="009E626C" w:rsidRDefault="00DF7CE7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NA – not a trial, will depend on specific evaluation</w:t>
            </w:r>
          </w:p>
        </w:tc>
      </w:tr>
      <w:tr w:rsidR="00C04612" w:rsidRPr="00C04612" w14:paraId="4C14C9E2" w14:textId="77777777" w:rsidTr="005A20B5">
        <w:trPr>
          <w:trHeight w:val="70"/>
        </w:trPr>
        <w:tc>
          <w:tcPr>
            <w:tcW w:w="2857" w:type="dxa"/>
            <w:hideMark/>
          </w:tcPr>
          <w:p w14:paraId="0228A909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Analysis of outcomes</w:t>
            </w:r>
          </w:p>
        </w:tc>
        <w:tc>
          <w:tcPr>
            <w:tcW w:w="1801" w:type="dxa"/>
            <w:hideMark/>
          </w:tcPr>
          <w:p w14:paraId="6CE97B7C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543338BF" w14:textId="406E2882" w:rsidR="008E1D51" w:rsidRPr="009E626C" w:rsidRDefault="00DF7CE7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NA – not a trial, will depend on specific evaluation</w:t>
            </w:r>
          </w:p>
        </w:tc>
      </w:tr>
      <w:tr w:rsidR="00C04612" w:rsidRPr="00C04612" w14:paraId="482F030A" w14:textId="77777777" w:rsidTr="005A20B5">
        <w:trPr>
          <w:trHeight w:val="493"/>
        </w:trPr>
        <w:tc>
          <w:tcPr>
            <w:tcW w:w="2857" w:type="dxa"/>
            <w:hideMark/>
          </w:tcPr>
          <w:p w14:paraId="5491BC6A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lastRenderedPageBreak/>
              <w:t>Missing data</w:t>
            </w:r>
          </w:p>
        </w:tc>
        <w:tc>
          <w:tcPr>
            <w:tcW w:w="1801" w:type="dxa"/>
            <w:hideMark/>
          </w:tcPr>
          <w:p w14:paraId="75F61C20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7DA1EDDC" w14:textId="2194B602" w:rsidR="008E1D51" w:rsidRPr="009E626C" w:rsidRDefault="00DF7CE7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NA – not a trial, will depend on specific evaluation</w:t>
            </w:r>
          </w:p>
        </w:tc>
      </w:tr>
      <w:tr w:rsidR="00C04612" w:rsidRPr="00C04612" w14:paraId="57D350A7" w14:textId="77777777" w:rsidTr="005A20B5">
        <w:trPr>
          <w:trHeight w:val="493"/>
        </w:trPr>
        <w:tc>
          <w:tcPr>
            <w:tcW w:w="2857" w:type="dxa"/>
            <w:hideMark/>
          </w:tcPr>
          <w:p w14:paraId="4E9462AF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Analysis of cost-effectiveness</w:t>
            </w:r>
          </w:p>
        </w:tc>
        <w:tc>
          <w:tcPr>
            <w:tcW w:w="1801" w:type="dxa"/>
            <w:hideMark/>
          </w:tcPr>
          <w:p w14:paraId="2D9ABB6D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241514FF" w14:textId="5C91F017" w:rsidR="008E1D51" w:rsidRPr="009E626C" w:rsidRDefault="00DF7CE7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 xml:space="preserve">Yes – broad details shown </w:t>
            </w:r>
            <w:proofErr w:type="gramStart"/>
            <w:r w:rsidRPr="00C04612">
              <w:rPr>
                <w:rFonts w:ascii="Arial" w:hAnsi="Arial" w:cs="Arial"/>
                <w:sz w:val="20"/>
                <w:szCs w:val="20"/>
              </w:rPr>
              <w:t>in  Costs</w:t>
            </w:r>
            <w:proofErr w:type="gramEnd"/>
            <w:r w:rsidRPr="00C04612">
              <w:rPr>
                <w:rFonts w:ascii="Arial" w:hAnsi="Arial" w:cs="Arial"/>
                <w:sz w:val="20"/>
                <w:szCs w:val="20"/>
              </w:rPr>
              <w:t xml:space="preserve"> of melanoma section.</w:t>
            </w:r>
          </w:p>
        </w:tc>
      </w:tr>
      <w:tr w:rsidR="00C04612" w:rsidRPr="00C04612" w14:paraId="450E747B" w14:textId="77777777" w:rsidTr="005A20B5">
        <w:trPr>
          <w:trHeight w:val="70"/>
        </w:trPr>
        <w:tc>
          <w:tcPr>
            <w:tcW w:w="2857" w:type="dxa"/>
            <w:hideMark/>
          </w:tcPr>
          <w:p w14:paraId="60CA0496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Sampling uncertainty</w:t>
            </w:r>
          </w:p>
        </w:tc>
        <w:tc>
          <w:tcPr>
            <w:tcW w:w="1801" w:type="dxa"/>
            <w:hideMark/>
          </w:tcPr>
          <w:p w14:paraId="411EDA3D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57A737A4" w14:textId="6E800B80" w:rsidR="008E1D51" w:rsidRPr="009E626C" w:rsidRDefault="0008056E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NA – not a trial, will depend on specific evaluation</w:t>
            </w:r>
          </w:p>
        </w:tc>
      </w:tr>
      <w:tr w:rsidR="00C04612" w:rsidRPr="00C04612" w14:paraId="43220D76" w14:textId="77777777" w:rsidTr="005A20B5">
        <w:trPr>
          <w:trHeight w:val="317"/>
        </w:trPr>
        <w:tc>
          <w:tcPr>
            <w:tcW w:w="2857" w:type="dxa"/>
            <w:hideMark/>
          </w:tcPr>
          <w:p w14:paraId="56976DB8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Subgroup analysis/Analysis of heterogeneity</w:t>
            </w:r>
          </w:p>
        </w:tc>
        <w:tc>
          <w:tcPr>
            <w:tcW w:w="1801" w:type="dxa"/>
            <w:hideMark/>
          </w:tcPr>
          <w:p w14:paraId="0A592049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18384E57" w14:textId="21C740F2" w:rsidR="008E1D51" w:rsidRPr="009E626C" w:rsidRDefault="0008056E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NA – not a trial, will depend on specific evaluation</w:t>
            </w:r>
          </w:p>
        </w:tc>
      </w:tr>
      <w:tr w:rsidR="00C04612" w:rsidRPr="00C04612" w14:paraId="18D43D2C" w14:textId="77777777" w:rsidTr="005A20B5">
        <w:trPr>
          <w:trHeight w:val="70"/>
        </w:trPr>
        <w:tc>
          <w:tcPr>
            <w:tcW w:w="2857" w:type="dxa"/>
            <w:hideMark/>
          </w:tcPr>
          <w:p w14:paraId="0C6B4801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Sensitivity analyses</w:t>
            </w:r>
          </w:p>
        </w:tc>
        <w:tc>
          <w:tcPr>
            <w:tcW w:w="1801" w:type="dxa"/>
            <w:hideMark/>
          </w:tcPr>
          <w:p w14:paraId="0AB60391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03B383CF" w14:textId="54DAC0A3" w:rsidR="008E1D51" w:rsidRPr="009E626C" w:rsidRDefault="0008056E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NA – not a trial, will depend on specific evaluation</w:t>
            </w:r>
          </w:p>
        </w:tc>
      </w:tr>
      <w:tr w:rsidR="00C04612" w:rsidRPr="00C04612" w14:paraId="70A829CB" w14:textId="77777777" w:rsidTr="005A20B5">
        <w:trPr>
          <w:trHeight w:val="478"/>
        </w:trPr>
        <w:tc>
          <w:tcPr>
            <w:tcW w:w="2857" w:type="dxa"/>
            <w:hideMark/>
          </w:tcPr>
          <w:p w14:paraId="213B7177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Post hoc analyses</w:t>
            </w:r>
          </w:p>
        </w:tc>
        <w:tc>
          <w:tcPr>
            <w:tcW w:w="1801" w:type="dxa"/>
            <w:hideMark/>
          </w:tcPr>
          <w:p w14:paraId="007CA9B7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OUT</w:t>
            </w:r>
          </w:p>
        </w:tc>
        <w:tc>
          <w:tcPr>
            <w:tcW w:w="3915" w:type="dxa"/>
          </w:tcPr>
          <w:p w14:paraId="49878FE5" w14:textId="719B0878" w:rsidR="008E1D51" w:rsidRPr="009E626C" w:rsidRDefault="008E1D51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No</w:t>
            </w:r>
            <w:r w:rsidR="002D5A58" w:rsidRPr="009E626C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314339" w:rsidRPr="009E626C">
              <w:rPr>
                <w:rFonts w:ascii="Arial" w:hAnsi="Arial" w:cs="Arial"/>
                <w:sz w:val="20"/>
                <w:szCs w:val="20"/>
              </w:rPr>
              <w:t>This manuscript is a protocol for model development and does not include specific cost-effectiveness or trial analyses.</w:t>
            </w:r>
          </w:p>
        </w:tc>
      </w:tr>
      <w:tr w:rsidR="00C04612" w:rsidRPr="00C04612" w14:paraId="4BECEF0E" w14:textId="77777777" w:rsidTr="005A20B5">
        <w:trPr>
          <w:trHeight w:val="456"/>
        </w:trPr>
        <w:tc>
          <w:tcPr>
            <w:tcW w:w="2857" w:type="dxa"/>
            <w:hideMark/>
          </w:tcPr>
          <w:p w14:paraId="7E5841BC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 xml:space="preserve">Extrapolation or decision analytic </w:t>
            </w:r>
            <w:proofErr w:type="spellStart"/>
            <w:r w:rsidRPr="00C04612">
              <w:rPr>
                <w:rFonts w:ascii="Arial" w:hAnsi="Arial" w:cs="Arial"/>
                <w:sz w:val="20"/>
                <w:szCs w:val="20"/>
              </w:rPr>
              <w:t>modeling</w:t>
            </w:r>
            <w:proofErr w:type="spellEnd"/>
          </w:p>
        </w:tc>
        <w:tc>
          <w:tcPr>
            <w:tcW w:w="1801" w:type="dxa"/>
            <w:hideMark/>
          </w:tcPr>
          <w:p w14:paraId="1ADEC634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6F668AEF" w14:textId="740A3607" w:rsidR="008E1D51" w:rsidRPr="009E626C" w:rsidRDefault="00314339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Yes. See Methods and analysis section.</w:t>
            </w:r>
          </w:p>
        </w:tc>
      </w:tr>
      <w:tr w:rsidR="00C04612" w:rsidRPr="00C04612" w14:paraId="263A9244" w14:textId="77777777" w:rsidTr="005A20B5">
        <w:trPr>
          <w:trHeight w:val="70"/>
        </w:trPr>
        <w:tc>
          <w:tcPr>
            <w:tcW w:w="2857" w:type="dxa"/>
            <w:hideMark/>
          </w:tcPr>
          <w:p w14:paraId="5B9BCC38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Model type</w:t>
            </w:r>
          </w:p>
        </w:tc>
        <w:tc>
          <w:tcPr>
            <w:tcW w:w="1801" w:type="dxa"/>
            <w:hideMark/>
          </w:tcPr>
          <w:p w14:paraId="02F65BE9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4030ABC6" w14:textId="282B2121" w:rsidR="008E1D51" w:rsidRPr="009E626C" w:rsidRDefault="008D315B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Yes. See Methods and analysis section.</w:t>
            </w:r>
          </w:p>
        </w:tc>
      </w:tr>
      <w:tr w:rsidR="00C04612" w:rsidRPr="00C04612" w14:paraId="70F478A2" w14:textId="77777777" w:rsidTr="005A20B5">
        <w:trPr>
          <w:trHeight w:val="70"/>
        </w:trPr>
        <w:tc>
          <w:tcPr>
            <w:tcW w:w="2857" w:type="dxa"/>
            <w:hideMark/>
          </w:tcPr>
          <w:p w14:paraId="300A0230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Model structure</w:t>
            </w:r>
          </w:p>
        </w:tc>
        <w:tc>
          <w:tcPr>
            <w:tcW w:w="1801" w:type="dxa"/>
            <w:hideMark/>
          </w:tcPr>
          <w:p w14:paraId="0B02A9DB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003AF5CD" w14:textId="0D086C0C" w:rsidR="008E1D51" w:rsidRPr="009E626C" w:rsidRDefault="008D315B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 xml:space="preserve">Yes. See Figure 1. </w:t>
            </w:r>
          </w:p>
        </w:tc>
      </w:tr>
      <w:tr w:rsidR="00C04612" w:rsidRPr="00C04612" w14:paraId="4E6C8E86" w14:textId="77777777" w:rsidTr="005A20B5">
        <w:trPr>
          <w:trHeight w:val="313"/>
        </w:trPr>
        <w:tc>
          <w:tcPr>
            <w:tcW w:w="2857" w:type="dxa"/>
            <w:hideMark/>
          </w:tcPr>
          <w:p w14:paraId="6DC4E3C6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Treatment effect beyond the end of the trial</w:t>
            </w:r>
          </w:p>
        </w:tc>
        <w:tc>
          <w:tcPr>
            <w:tcW w:w="1801" w:type="dxa"/>
            <w:hideMark/>
          </w:tcPr>
          <w:p w14:paraId="356313FF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3502FB39" w14:textId="4D790FB5" w:rsidR="008E1D51" w:rsidRPr="009E626C" w:rsidRDefault="008D315B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04612" w:rsidRPr="00C04612" w14:paraId="71BDBA45" w14:textId="77777777" w:rsidTr="005A20B5">
        <w:trPr>
          <w:trHeight w:val="70"/>
        </w:trPr>
        <w:tc>
          <w:tcPr>
            <w:tcW w:w="2857" w:type="dxa"/>
            <w:hideMark/>
          </w:tcPr>
          <w:p w14:paraId="35A49C32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Other key assumptions</w:t>
            </w:r>
          </w:p>
        </w:tc>
        <w:tc>
          <w:tcPr>
            <w:tcW w:w="1801" w:type="dxa"/>
            <w:hideMark/>
          </w:tcPr>
          <w:p w14:paraId="07090B20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00FC7FC1" w14:textId="3CA60312" w:rsidR="008E1D51" w:rsidRPr="009E626C" w:rsidRDefault="008D315B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 xml:space="preserve">Yes. See Table 1. </w:t>
            </w:r>
          </w:p>
        </w:tc>
      </w:tr>
      <w:tr w:rsidR="00C04612" w:rsidRPr="00C04612" w14:paraId="00CFA813" w14:textId="77777777" w:rsidTr="005A20B5">
        <w:trPr>
          <w:trHeight w:val="239"/>
        </w:trPr>
        <w:tc>
          <w:tcPr>
            <w:tcW w:w="2857" w:type="dxa"/>
            <w:hideMark/>
          </w:tcPr>
          <w:p w14:paraId="169FDAE3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Methods for identifying and estimating parameters</w:t>
            </w:r>
          </w:p>
        </w:tc>
        <w:tc>
          <w:tcPr>
            <w:tcW w:w="1801" w:type="dxa"/>
            <w:hideMark/>
          </w:tcPr>
          <w:p w14:paraId="0D9CF230" w14:textId="77777777" w:rsidR="008E1D51" w:rsidRPr="00C04612" w:rsidRDefault="008E1D51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5903C5FF" w14:textId="4F5F76A1" w:rsidR="008E1D51" w:rsidRPr="009E626C" w:rsidRDefault="002D5A58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Yes. See Methods and analysis (</w:t>
            </w:r>
            <w:r w:rsidR="007B04BD" w:rsidRPr="00C04612">
              <w:rPr>
                <w:rFonts w:ascii="Arial" w:hAnsi="Arial" w:cs="Arial"/>
                <w:sz w:val="20"/>
                <w:szCs w:val="20"/>
              </w:rPr>
              <w:t>Data inputs</w:t>
            </w:r>
            <w:r w:rsidRPr="009E626C">
              <w:rPr>
                <w:rFonts w:ascii="Arial" w:hAnsi="Arial" w:cs="Arial"/>
                <w:sz w:val="20"/>
                <w:szCs w:val="20"/>
              </w:rPr>
              <w:t>) section.</w:t>
            </w:r>
          </w:p>
        </w:tc>
      </w:tr>
      <w:tr w:rsidR="00C04612" w:rsidRPr="00C04612" w14:paraId="79110DFB" w14:textId="77777777" w:rsidTr="005A20B5">
        <w:trPr>
          <w:trHeight w:val="274"/>
        </w:trPr>
        <w:tc>
          <w:tcPr>
            <w:tcW w:w="2857" w:type="dxa"/>
            <w:hideMark/>
          </w:tcPr>
          <w:p w14:paraId="396F8B9D" w14:textId="77777777" w:rsidR="002D5A58" w:rsidRPr="00C04612" w:rsidRDefault="002D5A58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Model uncertainty</w:t>
            </w:r>
          </w:p>
        </w:tc>
        <w:tc>
          <w:tcPr>
            <w:tcW w:w="1801" w:type="dxa"/>
            <w:hideMark/>
          </w:tcPr>
          <w:p w14:paraId="074BCE0C" w14:textId="77777777" w:rsidR="002D5A58" w:rsidRPr="00C04612" w:rsidRDefault="002D5A58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022C504B" w14:textId="1C56D2A3" w:rsidR="002D5A58" w:rsidRPr="009E626C" w:rsidRDefault="002D5A58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Yes. See Methods and analysis (</w:t>
            </w:r>
            <w:r w:rsidR="007B04BD" w:rsidRPr="00C04612">
              <w:rPr>
                <w:rFonts w:ascii="Arial" w:hAnsi="Arial" w:cs="Arial"/>
                <w:sz w:val="20"/>
                <w:szCs w:val="20"/>
              </w:rPr>
              <w:t>Data inputs</w:t>
            </w:r>
            <w:r w:rsidRPr="009E626C">
              <w:rPr>
                <w:rFonts w:ascii="Arial" w:hAnsi="Arial" w:cs="Arial"/>
                <w:sz w:val="20"/>
                <w:szCs w:val="20"/>
              </w:rPr>
              <w:t>) section.</w:t>
            </w:r>
          </w:p>
        </w:tc>
      </w:tr>
      <w:tr w:rsidR="00C04612" w:rsidRPr="00C04612" w14:paraId="6DC6397A" w14:textId="77777777" w:rsidTr="005A20B5">
        <w:trPr>
          <w:trHeight w:val="196"/>
        </w:trPr>
        <w:tc>
          <w:tcPr>
            <w:tcW w:w="2857" w:type="dxa"/>
            <w:hideMark/>
          </w:tcPr>
          <w:p w14:paraId="1E5253FE" w14:textId="77777777" w:rsidR="002D5A58" w:rsidRPr="00C04612" w:rsidRDefault="002D5A58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Model validation</w:t>
            </w:r>
          </w:p>
        </w:tc>
        <w:tc>
          <w:tcPr>
            <w:tcW w:w="1801" w:type="dxa"/>
            <w:hideMark/>
          </w:tcPr>
          <w:p w14:paraId="576D00C7" w14:textId="77777777" w:rsidR="002D5A58" w:rsidRPr="00C04612" w:rsidRDefault="002D5A58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0BC3B367" w14:textId="49DB6A04" w:rsidR="002D5A58" w:rsidRPr="009E626C" w:rsidRDefault="002D5A58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Yes. See Methods and analysis (</w:t>
            </w:r>
            <w:r w:rsidR="007B04BD" w:rsidRPr="00C04612">
              <w:rPr>
                <w:rFonts w:ascii="Arial" w:hAnsi="Arial" w:cs="Arial"/>
                <w:sz w:val="20"/>
                <w:szCs w:val="20"/>
              </w:rPr>
              <w:t>Data inputs</w:t>
            </w:r>
            <w:r w:rsidRPr="009E626C">
              <w:rPr>
                <w:rFonts w:ascii="Arial" w:hAnsi="Arial" w:cs="Arial"/>
                <w:sz w:val="20"/>
                <w:szCs w:val="20"/>
              </w:rPr>
              <w:t>) section.</w:t>
            </w:r>
          </w:p>
        </w:tc>
      </w:tr>
      <w:tr w:rsidR="00C04612" w:rsidRPr="00C04612" w14:paraId="60537630" w14:textId="77777777" w:rsidTr="005A20B5">
        <w:trPr>
          <w:trHeight w:val="544"/>
        </w:trPr>
        <w:tc>
          <w:tcPr>
            <w:tcW w:w="2857" w:type="dxa"/>
            <w:hideMark/>
          </w:tcPr>
          <w:p w14:paraId="6897ECF6" w14:textId="77777777" w:rsidR="002D5A58" w:rsidRPr="00C04612" w:rsidRDefault="002D5A58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Subgroup analyses/Heterogeneity</w:t>
            </w:r>
          </w:p>
        </w:tc>
        <w:tc>
          <w:tcPr>
            <w:tcW w:w="1801" w:type="dxa"/>
            <w:hideMark/>
          </w:tcPr>
          <w:p w14:paraId="276A8C16" w14:textId="77777777" w:rsidR="002D5A58" w:rsidRPr="00C04612" w:rsidRDefault="002D5A58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3D8CDEFD" w14:textId="7F7545D4" w:rsidR="002D5A58" w:rsidRPr="009E626C" w:rsidRDefault="00314339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 xml:space="preserve">NA </w:t>
            </w:r>
            <w:r w:rsidR="00EF56B7" w:rsidRPr="00C04612">
              <w:rPr>
                <w:rFonts w:ascii="Arial" w:hAnsi="Arial" w:cs="Arial"/>
                <w:sz w:val="20"/>
                <w:szCs w:val="20"/>
              </w:rPr>
              <w:t>–will depend on specific evaluation</w:t>
            </w:r>
          </w:p>
        </w:tc>
      </w:tr>
      <w:tr w:rsidR="00C04612" w:rsidRPr="00C04612" w14:paraId="38486B93" w14:textId="77777777" w:rsidTr="005A20B5">
        <w:trPr>
          <w:trHeight w:val="70"/>
        </w:trPr>
        <w:tc>
          <w:tcPr>
            <w:tcW w:w="2857" w:type="dxa"/>
            <w:hideMark/>
          </w:tcPr>
          <w:p w14:paraId="7CE9E6F3" w14:textId="77777777" w:rsidR="002D5A58" w:rsidRPr="00C04612" w:rsidRDefault="002D5A58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Value of information analysis</w:t>
            </w:r>
          </w:p>
        </w:tc>
        <w:tc>
          <w:tcPr>
            <w:tcW w:w="1801" w:type="dxa"/>
            <w:hideMark/>
          </w:tcPr>
          <w:p w14:paraId="344DFE7A" w14:textId="77777777" w:rsidR="002D5A58" w:rsidRPr="00C04612" w:rsidRDefault="002D5A58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OPTIONAL LIST</w:t>
            </w:r>
          </w:p>
        </w:tc>
        <w:tc>
          <w:tcPr>
            <w:tcW w:w="3915" w:type="dxa"/>
          </w:tcPr>
          <w:p w14:paraId="2F284E16" w14:textId="2A9FABD5" w:rsidR="002D5A58" w:rsidRPr="009E626C" w:rsidRDefault="002D5A58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04612" w:rsidRPr="00C04612" w14:paraId="7C1D8B84" w14:textId="77777777" w:rsidTr="005A20B5">
        <w:trPr>
          <w:trHeight w:val="665"/>
        </w:trPr>
        <w:tc>
          <w:tcPr>
            <w:tcW w:w="2857" w:type="dxa"/>
            <w:hideMark/>
          </w:tcPr>
          <w:p w14:paraId="4D53A81D" w14:textId="77777777" w:rsidR="002D5A58" w:rsidRPr="00C04612" w:rsidRDefault="002D5A58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Responsibility for health economic results and reporting</w:t>
            </w:r>
          </w:p>
        </w:tc>
        <w:tc>
          <w:tcPr>
            <w:tcW w:w="1801" w:type="dxa"/>
            <w:hideMark/>
          </w:tcPr>
          <w:p w14:paraId="1D6545D7" w14:textId="77777777" w:rsidR="002D5A58" w:rsidRPr="00C04612" w:rsidRDefault="002D5A58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OUT</w:t>
            </w:r>
          </w:p>
        </w:tc>
        <w:tc>
          <w:tcPr>
            <w:tcW w:w="3915" w:type="dxa"/>
          </w:tcPr>
          <w:p w14:paraId="513512C2" w14:textId="77777777" w:rsidR="002D5A58" w:rsidRPr="009E626C" w:rsidRDefault="002D5A58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04612" w:rsidRPr="00C04612" w14:paraId="1BB0FD25" w14:textId="77777777" w:rsidTr="005A20B5">
        <w:trPr>
          <w:trHeight w:val="239"/>
        </w:trPr>
        <w:tc>
          <w:tcPr>
            <w:tcW w:w="2857" w:type="dxa"/>
            <w:hideMark/>
          </w:tcPr>
          <w:p w14:paraId="147E4E80" w14:textId="77777777" w:rsidR="002D5A58" w:rsidRPr="00C04612" w:rsidRDefault="002D5A58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Reporting standards</w:t>
            </w:r>
          </w:p>
        </w:tc>
        <w:tc>
          <w:tcPr>
            <w:tcW w:w="1801" w:type="dxa"/>
            <w:hideMark/>
          </w:tcPr>
          <w:p w14:paraId="4C964E9B" w14:textId="77777777" w:rsidR="002D5A58" w:rsidRPr="00C04612" w:rsidRDefault="002D5A58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3D525C70" w14:textId="13CC9F32" w:rsidR="002D5A58" w:rsidRPr="009E626C" w:rsidRDefault="002D5A58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 xml:space="preserve">No. There </w:t>
            </w:r>
            <w:r w:rsidR="00EF56B7" w:rsidRPr="00C04612">
              <w:rPr>
                <w:rFonts w:ascii="Arial" w:hAnsi="Arial" w:cs="Arial"/>
                <w:sz w:val="20"/>
                <w:szCs w:val="20"/>
              </w:rPr>
              <w:t>are</w:t>
            </w:r>
            <w:r w:rsidRPr="009E626C">
              <w:rPr>
                <w:rFonts w:ascii="Arial" w:hAnsi="Arial" w:cs="Arial"/>
                <w:sz w:val="20"/>
                <w:szCs w:val="20"/>
              </w:rPr>
              <w:t xml:space="preserve"> no </w:t>
            </w:r>
            <w:r w:rsidR="00EF56B7" w:rsidRPr="00C04612">
              <w:rPr>
                <w:rFonts w:ascii="Arial" w:hAnsi="Arial" w:cs="Arial"/>
                <w:sz w:val="20"/>
                <w:szCs w:val="20"/>
              </w:rPr>
              <w:t xml:space="preserve">results reported in </w:t>
            </w:r>
            <w:r w:rsidRPr="009E626C">
              <w:rPr>
                <w:rFonts w:ascii="Arial" w:hAnsi="Arial" w:cs="Arial"/>
                <w:sz w:val="20"/>
                <w:szCs w:val="20"/>
              </w:rPr>
              <w:t>this protocol</w:t>
            </w:r>
            <w:r w:rsidR="00EF56B7" w:rsidRPr="00C04612">
              <w:rPr>
                <w:rFonts w:ascii="Arial" w:hAnsi="Arial" w:cs="Arial"/>
                <w:sz w:val="20"/>
                <w:szCs w:val="20"/>
              </w:rPr>
              <w:t xml:space="preserve"> paper</w:t>
            </w:r>
            <w:r w:rsidRPr="009E626C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</w:tr>
      <w:tr w:rsidR="00C04612" w:rsidRPr="00C04612" w14:paraId="33592E2D" w14:textId="77777777" w:rsidTr="005A20B5">
        <w:trPr>
          <w:trHeight w:val="430"/>
        </w:trPr>
        <w:tc>
          <w:tcPr>
            <w:tcW w:w="2857" w:type="dxa"/>
            <w:hideMark/>
          </w:tcPr>
          <w:p w14:paraId="6FEC40B7" w14:textId="77777777" w:rsidR="002D5A58" w:rsidRPr="00C04612" w:rsidRDefault="002D5A58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Reporting deviations from the HEAP</w:t>
            </w:r>
          </w:p>
        </w:tc>
        <w:tc>
          <w:tcPr>
            <w:tcW w:w="1801" w:type="dxa"/>
            <w:hideMark/>
          </w:tcPr>
          <w:p w14:paraId="557BA93C" w14:textId="77777777" w:rsidR="002D5A58" w:rsidRPr="00C04612" w:rsidRDefault="002D5A58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04184D46" w14:textId="1976E149" w:rsidR="002D5A58" w:rsidRPr="009E626C" w:rsidRDefault="002D5A58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NA</w:t>
            </w:r>
            <w:r w:rsidR="00EF56B7" w:rsidRPr="00C04612">
              <w:rPr>
                <w:rFonts w:ascii="Arial" w:hAnsi="Arial" w:cs="Arial"/>
                <w:sz w:val="20"/>
                <w:szCs w:val="20"/>
              </w:rPr>
              <w:t xml:space="preserve"> – not a trial</w:t>
            </w:r>
          </w:p>
        </w:tc>
      </w:tr>
      <w:tr w:rsidR="00C04612" w:rsidRPr="00C04612" w14:paraId="56D190E1" w14:textId="77777777" w:rsidTr="005A20B5">
        <w:trPr>
          <w:trHeight w:val="443"/>
        </w:trPr>
        <w:tc>
          <w:tcPr>
            <w:tcW w:w="2857" w:type="dxa"/>
            <w:hideMark/>
          </w:tcPr>
          <w:p w14:paraId="7F4D5394" w14:textId="77777777" w:rsidR="002D5A58" w:rsidRPr="00C04612" w:rsidRDefault="002D5A58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References to trial and statistical master file</w:t>
            </w:r>
          </w:p>
        </w:tc>
        <w:tc>
          <w:tcPr>
            <w:tcW w:w="1801" w:type="dxa"/>
            <w:hideMark/>
          </w:tcPr>
          <w:p w14:paraId="548C4FCC" w14:textId="77777777" w:rsidR="002D5A58" w:rsidRPr="00C04612" w:rsidRDefault="002D5A58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OUT</w:t>
            </w:r>
          </w:p>
        </w:tc>
        <w:tc>
          <w:tcPr>
            <w:tcW w:w="3915" w:type="dxa"/>
          </w:tcPr>
          <w:p w14:paraId="25DE28D7" w14:textId="2C04080C" w:rsidR="002D5A58" w:rsidRPr="009E626C" w:rsidRDefault="002D5A58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N</w:t>
            </w:r>
            <w:r w:rsidR="00EF56B7" w:rsidRPr="00C04612">
              <w:rPr>
                <w:rFonts w:ascii="Arial" w:hAnsi="Arial" w:cs="Arial"/>
                <w:sz w:val="20"/>
                <w:szCs w:val="20"/>
              </w:rPr>
              <w:t>A – not a trial</w:t>
            </w:r>
          </w:p>
        </w:tc>
      </w:tr>
      <w:tr w:rsidR="00C04612" w:rsidRPr="00C04612" w14:paraId="1B9D8F9F" w14:textId="77777777" w:rsidTr="005A20B5">
        <w:trPr>
          <w:trHeight w:val="596"/>
        </w:trPr>
        <w:tc>
          <w:tcPr>
            <w:tcW w:w="2857" w:type="dxa"/>
            <w:hideMark/>
          </w:tcPr>
          <w:p w14:paraId="40AFDA3C" w14:textId="77777777" w:rsidR="002D5A58" w:rsidRPr="00C04612" w:rsidRDefault="002D5A58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References to other trial documents</w:t>
            </w:r>
          </w:p>
        </w:tc>
        <w:tc>
          <w:tcPr>
            <w:tcW w:w="1801" w:type="dxa"/>
            <w:hideMark/>
          </w:tcPr>
          <w:p w14:paraId="3554091D" w14:textId="77777777" w:rsidR="002D5A58" w:rsidRPr="00C04612" w:rsidRDefault="002D5A58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OPTIONAL LIST</w:t>
            </w:r>
          </w:p>
        </w:tc>
        <w:tc>
          <w:tcPr>
            <w:tcW w:w="3915" w:type="dxa"/>
          </w:tcPr>
          <w:p w14:paraId="73EE64CA" w14:textId="66148B5A" w:rsidR="002D5A58" w:rsidRPr="009E626C" w:rsidRDefault="002D5A58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NA</w:t>
            </w:r>
            <w:r w:rsidR="00EF56B7" w:rsidRPr="00C04612">
              <w:rPr>
                <w:rFonts w:ascii="Arial" w:hAnsi="Arial" w:cs="Arial"/>
                <w:sz w:val="20"/>
                <w:szCs w:val="20"/>
              </w:rPr>
              <w:t xml:space="preserve"> – not a trial</w:t>
            </w:r>
          </w:p>
        </w:tc>
      </w:tr>
      <w:tr w:rsidR="00C04612" w:rsidRPr="00C04612" w14:paraId="3792C87D" w14:textId="77777777" w:rsidTr="005A20B5">
        <w:trPr>
          <w:trHeight w:val="339"/>
        </w:trPr>
        <w:tc>
          <w:tcPr>
            <w:tcW w:w="2857" w:type="dxa"/>
            <w:hideMark/>
          </w:tcPr>
          <w:p w14:paraId="069B9285" w14:textId="77777777" w:rsidR="002D5A58" w:rsidRPr="00C04612" w:rsidRDefault="002D5A58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Appendices: Resource use data collected</w:t>
            </w:r>
          </w:p>
        </w:tc>
        <w:tc>
          <w:tcPr>
            <w:tcW w:w="1801" w:type="dxa"/>
            <w:hideMark/>
          </w:tcPr>
          <w:p w14:paraId="19509DEF" w14:textId="77777777" w:rsidR="002D5A58" w:rsidRPr="00C04612" w:rsidRDefault="002D5A58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915" w:type="dxa"/>
          </w:tcPr>
          <w:p w14:paraId="44C79458" w14:textId="1C74755E" w:rsidR="002D5A58" w:rsidRPr="009E626C" w:rsidRDefault="0008056E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 xml:space="preserve">Table 1 and Costs of melanoma section </w:t>
            </w:r>
          </w:p>
        </w:tc>
      </w:tr>
      <w:tr w:rsidR="00C04612" w:rsidRPr="00C04612" w14:paraId="42C0E27F" w14:textId="77777777" w:rsidTr="005A20B5">
        <w:trPr>
          <w:trHeight w:val="479"/>
        </w:trPr>
        <w:tc>
          <w:tcPr>
            <w:tcW w:w="2857" w:type="dxa"/>
            <w:hideMark/>
          </w:tcPr>
          <w:p w14:paraId="1522390E" w14:textId="77777777" w:rsidR="002D5A58" w:rsidRPr="00C04612" w:rsidRDefault="002D5A58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Appendices: Reporting checklists</w:t>
            </w:r>
          </w:p>
        </w:tc>
        <w:tc>
          <w:tcPr>
            <w:tcW w:w="1801" w:type="dxa"/>
            <w:hideMark/>
          </w:tcPr>
          <w:p w14:paraId="5CF3992A" w14:textId="77777777" w:rsidR="002D5A58" w:rsidRPr="00C04612" w:rsidRDefault="002D5A58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OUT</w:t>
            </w:r>
          </w:p>
        </w:tc>
        <w:tc>
          <w:tcPr>
            <w:tcW w:w="3915" w:type="dxa"/>
          </w:tcPr>
          <w:p w14:paraId="0847BA40" w14:textId="77777777" w:rsidR="002D5A58" w:rsidRPr="009E626C" w:rsidRDefault="002D5A58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04612" w:rsidRPr="00C04612" w14:paraId="1B3DDFB5" w14:textId="77777777" w:rsidTr="005A20B5">
        <w:trPr>
          <w:trHeight w:val="163"/>
        </w:trPr>
        <w:tc>
          <w:tcPr>
            <w:tcW w:w="2857" w:type="dxa"/>
            <w:hideMark/>
          </w:tcPr>
          <w:p w14:paraId="7CBDF348" w14:textId="77777777" w:rsidR="002D5A58" w:rsidRPr="00C04612" w:rsidRDefault="002D5A58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Appendices: Illustrations</w:t>
            </w:r>
          </w:p>
        </w:tc>
        <w:tc>
          <w:tcPr>
            <w:tcW w:w="1801" w:type="dxa"/>
            <w:hideMark/>
          </w:tcPr>
          <w:p w14:paraId="1E2B067F" w14:textId="77777777" w:rsidR="002D5A58" w:rsidRPr="00C04612" w:rsidRDefault="002D5A58" w:rsidP="009E626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C04612">
              <w:rPr>
                <w:rFonts w:ascii="Arial" w:hAnsi="Arial" w:cs="Arial"/>
                <w:sz w:val="20"/>
                <w:szCs w:val="20"/>
              </w:rPr>
              <w:t>OPTIONAL LIST</w:t>
            </w:r>
          </w:p>
        </w:tc>
        <w:tc>
          <w:tcPr>
            <w:tcW w:w="3915" w:type="dxa"/>
          </w:tcPr>
          <w:p w14:paraId="73A4FAFE" w14:textId="77777777" w:rsidR="002D5A58" w:rsidRPr="009E626C" w:rsidRDefault="002D5A58" w:rsidP="00C04612">
            <w:pPr>
              <w:rPr>
                <w:rFonts w:ascii="Arial" w:hAnsi="Arial" w:cs="Arial"/>
                <w:sz w:val="20"/>
                <w:szCs w:val="20"/>
              </w:rPr>
            </w:pPr>
            <w:r w:rsidRPr="009E62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</w:tbl>
    <w:p w14:paraId="28D53A81" w14:textId="77777777" w:rsidR="00D13C55" w:rsidRPr="00611F41" w:rsidRDefault="00D13C55" w:rsidP="00A60FEB">
      <w:pPr>
        <w:spacing w:after="0"/>
        <w:rPr>
          <w:rFonts w:ascii="Arial" w:hAnsi="Arial" w:cs="Arial"/>
          <w:i/>
          <w:iCs/>
          <w:sz w:val="20"/>
          <w:szCs w:val="20"/>
        </w:rPr>
      </w:pPr>
    </w:p>
    <w:p w14:paraId="2342C136" w14:textId="2D9C7801" w:rsidR="00A60FEB" w:rsidRPr="00611F41" w:rsidRDefault="00A60FEB" w:rsidP="00A60FEB">
      <w:pPr>
        <w:spacing w:after="0"/>
        <w:rPr>
          <w:rFonts w:ascii="Arial" w:hAnsi="Arial" w:cs="Arial"/>
          <w:i/>
          <w:iCs/>
          <w:sz w:val="20"/>
          <w:szCs w:val="20"/>
        </w:rPr>
      </w:pPr>
      <w:r w:rsidRPr="00611F41">
        <w:rPr>
          <w:rFonts w:ascii="Arial" w:hAnsi="Arial" w:cs="Arial"/>
          <w:i/>
          <w:iCs/>
          <w:sz w:val="20"/>
          <w:szCs w:val="20"/>
        </w:rPr>
        <w:t xml:space="preserve">Thorn JC, Davies CF, Brookes ST, Noble SM, </w:t>
      </w:r>
      <w:proofErr w:type="spellStart"/>
      <w:r w:rsidRPr="00611F41">
        <w:rPr>
          <w:rFonts w:ascii="Arial" w:hAnsi="Arial" w:cs="Arial"/>
          <w:i/>
          <w:iCs/>
          <w:sz w:val="20"/>
          <w:szCs w:val="20"/>
        </w:rPr>
        <w:t>Dritsaki</w:t>
      </w:r>
      <w:proofErr w:type="spellEnd"/>
      <w:r w:rsidRPr="00611F41">
        <w:rPr>
          <w:rFonts w:ascii="Arial" w:hAnsi="Arial" w:cs="Arial"/>
          <w:i/>
          <w:iCs/>
          <w:sz w:val="20"/>
          <w:szCs w:val="20"/>
        </w:rPr>
        <w:t xml:space="preserve"> M, Gray E, Hughes DA, Mihaylova B, Petrou S, Ridyard C, Sach T. Content of Health Economics Analysis Plans (HEAPs) for trial-based economic evaluations: expert Delphi consensus survey. Value in Health. 2021 Apr 1;24(4):539-47.). </w:t>
      </w:r>
    </w:p>
    <w:p w14:paraId="2FBBD8EE" w14:textId="77777777" w:rsidR="008E1D51" w:rsidRPr="00C04612" w:rsidRDefault="008E1D51" w:rsidP="009E626C">
      <w:pPr>
        <w:spacing w:after="0"/>
        <w:rPr>
          <w:rFonts w:ascii="Arial" w:hAnsi="Arial" w:cs="Arial"/>
          <w:sz w:val="22"/>
          <w:szCs w:val="22"/>
        </w:rPr>
      </w:pPr>
    </w:p>
    <w:sectPr w:rsidR="008E1D51" w:rsidRPr="00C04612" w:rsidSect="00A60FEB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CB2E32"/>
    <w:multiLevelType w:val="hybridMultilevel"/>
    <w:tmpl w:val="89A63AB0"/>
    <w:lvl w:ilvl="0" w:tplc="9B0232EA">
      <w:numFmt w:val="bullet"/>
      <w:lvlText w:val="•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66754E"/>
    <w:multiLevelType w:val="hybridMultilevel"/>
    <w:tmpl w:val="102CB4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6046620">
    <w:abstractNumId w:val="1"/>
  </w:num>
  <w:num w:numId="2" w16cid:durableId="11265810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34B"/>
    <w:rsid w:val="00007308"/>
    <w:rsid w:val="00051A07"/>
    <w:rsid w:val="0008056E"/>
    <w:rsid w:val="000B1BEB"/>
    <w:rsid w:val="000F04F9"/>
    <w:rsid w:val="000F507B"/>
    <w:rsid w:val="00112841"/>
    <w:rsid w:val="00135B12"/>
    <w:rsid w:val="001A5557"/>
    <w:rsid w:val="001D457D"/>
    <w:rsid w:val="001E4A99"/>
    <w:rsid w:val="0026039E"/>
    <w:rsid w:val="002D5A58"/>
    <w:rsid w:val="00314339"/>
    <w:rsid w:val="00365D62"/>
    <w:rsid w:val="005722FA"/>
    <w:rsid w:val="005D771F"/>
    <w:rsid w:val="005E46DA"/>
    <w:rsid w:val="00611F41"/>
    <w:rsid w:val="0061702B"/>
    <w:rsid w:val="006231F2"/>
    <w:rsid w:val="00626BF4"/>
    <w:rsid w:val="0063382C"/>
    <w:rsid w:val="006A0522"/>
    <w:rsid w:val="006B2130"/>
    <w:rsid w:val="006B7E1D"/>
    <w:rsid w:val="006D7355"/>
    <w:rsid w:val="00701A0B"/>
    <w:rsid w:val="00740B10"/>
    <w:rsid w:val="00753D9C"/>
    <w:rsid w:val="00775C75"/>
    <w:rsid w:val="00777B26"/>
    <w:rsid w:val="007B04BD"/>
    <w:rsid w:val="007B62E2"/>
    <w:rsid w:val="007C2ED7"/>
    <w:rsid w:val="007F72EC"/>
    <w:rsid w:val="008122F1"/>
    <w:rsid w:val="00845D3A"/>
    <w:rsid w:val="008D315B"/>
    <w:rsid w:val="008E1D51"/>
    <w:rsid w:val="008F317F"/>
    <w:rsid w:val="00906455"/>
    <w:rsid w:val="00914355"/>
    <w:rsid w:val="0093683E"/>
    <w:rsid w:val="009A6226"/>
    <w:rsid w:val="009E626C"/>
    <w:rsid w:val="00A27FDD"/>
    <w:rsid w:val="00A60FEB"/>
    <w:rsid w:val="00A63B9B"/>
    <w:rsid w:val="00A97485"/>
    <w:rsid w:val="00AB534B"/>
    <w:rsid w:val="00AD71B1"/>
    <w:rsid w:val="00AF0B66"/>
    <w:rsid w:val="00AF680A"/>
    <w:rsid w:val="00B6237D"/>
    <w:rsid w:val="00BE5E52"/>
    <w:rsid w:val="00C04612"/>
    <w:rsid w:val="00CA5892"/>
    <w:rsid w:val="00D13C55"/>
    <w:rsid w:val="00D275C9"/>
    <w:rsid w:val="00D35C0D"/>
    <w:rsid w:val="00D41448"/>
    <w:rsid w:val="00D52041"/>
    <w:rsid w:val="00D80EF9"/>
    <w:rsid w:val="00DD04E1"/>
    <w:rsid w:val="00DF7CE7"/>
    <w:rsid w:val="00EC2A33"/>
    <w:rsid w:val="00ED1D42"/>
    <w:rsid w:val="00EF56B7"/>
    <w:rsid w:val="00F22172"/>
    <w:rsid w:val="00F343D7"/>
    <w:rsid w:val="00F96BC4"/>
    <w:rsid w:val="00FD6FED"/>
    <w:rsid w:val="00FE5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FF4B3"/>
  <w15:chartTrackingRefBased/>
  <w15:docId w15:val="{C5D9169E-9B84-469F-8631-AE73FFF15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53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53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53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53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53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53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53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53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53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3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53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53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53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53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53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53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53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53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53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53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53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53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53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53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53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53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53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53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534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B534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534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E4A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4A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4A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A9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E4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E1D5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61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902</Words>
  <Characters>514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e McLoughlin</dc:creator>
  <cp:keywords/>
  <dc:description/>
  <cp:lastModifiedBy>Anne Cust</cp:lastModifiedBy>
  <cp:revision>6</cp:revision>
  <dcterms:created xsi:type="dcterms:W3CDTF">2025-01-22T06:22:00Z</dcterms:created>
  <dcterms:modified xsi:type="dcterms:W3CDTF">2025-12-10T12:00:00Z</dcterms:modified>
</cp:coreProperties>
</file>